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BA3388" w14:textId="1BE01D14" w:rsidR="00586565" w:rsidRPr="00586565" w:rsidRDefault="00654E8F" w:rsidP="00586565">
      <w:pPr>
        <w:pStyle w:val="1"/>
      </w:pPr>
      <w:r w:rsidRPr="00994A3D">
        <w:t xml:space="preserve">Supplementary </w:t>
      </w:r>
      <w:r w:rsidR="00586565">
        <w:t>Tables and Figures</w:t>
      </w:r>
    </w:p>
    <w:p w14:paraId="744110A7" w14:textId="2F1D2195" w:rsidR="00586565" w:rsidRDefault="00586565" w:rsidP="00586565">
      <w:pPr>
        <w:pStyle w:val="2"/>
      </w:pPr>
      <w:r w:rsidRPr="00994A3D">
        <w:t xml:space="preserve">Supplementary </w:t>
      </w:r>
      <w:r>
        <w:t>Tables</w:t>
      </w:r>
    </w:p>
    <w:p w14:paraId="23A06697" w14:textId="77777777" w:rsidR="00FE553E" w:rsidRPr="00773BBA" w:rsidRDefault="00FE553E" w:rsidP="00FE553E">
      <w:pPr>
        <w:pStyle w:val="1"/>
        <w:numPr>
          <w:ilvl w:val="0"/>
          <w:numId w:val="0"/>
        </w:numPr>
      </w:pPr>
      <w:r w:rsidRPr="00773BBA">
        <w:t>A. Main chemical compositions and relative content of essential oil</w:t>
      </w:r>
    </w:p>
    <w:p w14:paraId="3676A817" w14:textId="2EA811E7" w:rsidR="00FE553E" w:rsidRPr="004F72E1" w:rsidRDefault="00586565" w:rsidP="00FE553E">
      <w:pPr>
        <w:pStyle w:val="1"/>
        <w:numPr>
          <w:ilvl w:val="0"/>
          <w:numId w:val="0"/>
        </w:numPr>
        <w:ind w:firstLineChars="100" w:firstLine="241"/>
        <w:jc w:val="center"/>
      </w:pPr>
      <w:r w:rsidRPr="00994A3D">
        <w:t xml:space="preserve">Supplementary </w:t>
      </w:r>
      <w:r>
        <w:t xml:space="preserve">Table </w:t>
      </w:r>
      <w:r w:rsidR="00FE553E" w:rsidRPr="004F72E1">
        <w:t>1 Main chemical compositions and relative content of lavender oil</w:t>
      </w:r>
    </w:p>
    <w:tbl>
      <w:tblPr>
        <w:tblW w:w="8505" w:type="dxa"/>
        <w:tblInd w:w="709" w:type="dxa"/>
        <w:tblLook w:val="04A0" w:firstRow="1" w:lastRow="0" w:firstColumn="1" w:lastColumn="0" w:noHBand="0" w:noVBand="1"/>
      </w:tblPr>
      <w:tblGrid>
        <w:gridCol w:w="992"/>
        <w:gridCol w:w="2552"/>
        <w:gridCol w:w="2126"/>
        <w:gridCol w:w="2835"/>
      </w:tblGrid>
      <w:tr w:rsidR="00FE553E" w:rsidRPr="00F01155" w14:paraId="2DA85581" w14:textId="77777777" w:rsidTr="00FE553E">
        <w:trPr>
          <w:trHeight w:val="28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B552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F322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Chemical </w:t>
            </w:r>
            <w:r>
              <w:rPr>
                <w:rFonts w:cs="Times New Roman"/>
                <w:color w:val="000000"/>
                <w:szCs w:val="21"/>
              </w:rPr>
              <w:t>c</w:t>
            </w:r>
            <w:r w:rsidRPr="006945CF">
              <w:rPr>
                <w:rFonts w:cs="Times New Roman"/>
                <w:color w:val="000000"/>
                <w:szCs w:val="21"/>
              </w:rPr>
              <w:t>omposi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F2B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3B2400">
              <w:rPr>
                <w:rFonts w:cs="Times New Roman"/>
                <w:color w:val="000000"/>
                <w:szCs w:val="21"/>
              </w:rPr>
              <w:t>Retention ti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30EB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Peak a</w:t>
            </w:r>
            <w:r w:rsidRPr="006945CF">
              <w:rPr>
                <w:rFonts w:cs="Times New Roman"/>
                <w:color w:val="000000"/>
                <w:szCs w:val="21"/>
              </w:rPr>
              <w:t>rea%</w:t>
            </w:r>
          </w:p>
        </w:tc>
      </w:tr>
      <w:tr w:rsidR="00FE553E" w:rsidRPr="00F01155" w14:paraId="1B67DC6F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F33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EF3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nalyl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96C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</w:t>
            </w:r>
            <w:r>
              <w:rPr>
                <w:rFonts w:cs="Times New Roman"/>
                <w:color w:val="000000"/>
                <w:szCs w:val="21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1D1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3.59</w:t>
            </w:r>
          </w:p>
        </w:tc>
      </w:tr>
      <w:tr w:rsidR="00FE553E" w:rsidRPr="00F01155" w14:paraId="5408C4CD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5E3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962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nal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547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495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1.76</w:t>
            </w:r>
          </w:p>
        </w:tc>
      </w:tr>
      <w:tr w:rsidR="00FE553E" w:rsidRPr="00F01155" w14:paraId="481CFCC5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C98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572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Caryophyll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1B1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F3C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.3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</w:tr>
      <w:tr w:rsidR="00FE553E" w:rsidRPr="00F01155" w14:paraId="27F4867A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DA5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3F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Famesene</w:t>
            </w:r>
            <w:proofErr w:type="spellEnd"/>
            <w:r w:rsidRPr="006945CF">
              <w:rPr>
                <w:rFonts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DA7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.4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A66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.4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F01155" w14:paraId="1F8B33D4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AD9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622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Lavandulyl</w:t>
            </w:r>
            <w:proofErr w:type="spellEnd"/>
            <w:r w:rsidRPr="006945CF">
              <w:rPr>
                <w:rFonts w:cs="Times New Roman"/>
                <w:color w:val="000000"/>
                <w:szCs w:val="21"/>
              </w:rPr>
              <w:t xml:space="preserve">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928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.3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C6E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.3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F01155" w14:paraId="61EF869C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053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CC9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-Octan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9C8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3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787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44</w:t>
            </w:r>
          </w:p>
        </w:tc>
      </w:tr>
      <w:tr w:rsidR="00FE553E" w:rsidRPr="00F01155" w14:paraId="724DF78B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F00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2E5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Ocim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2FC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2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726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1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  <w:tr w:rsidR="00FE553E" w:rsidRPr="00F01155" w14:paraId="22522497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8CE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3CA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rans-β-Ocim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F93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.7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1E5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1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</w:tr>
      <w:tr w:rsidR="00FE553E" w:rsidRPr="00F01155" w14:paraId="16430516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74E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40D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erpinen-4-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B63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.2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4F5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79</w:t>
            </w:r>
          </w:p>
        </w:tc>
      </w:tr>
      <w:tr w:rsidR="00FE553E" w:rsidRPr="00F01155" w14:paraId="28F3050E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DFF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628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-Octen-3-yl-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727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.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E7E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28</w:t>
            </w:r>
          </w:p>
        </w:tc>
      </w:tr>
      <w:tr w:rsidR="00FE553E" w:rsidRPr="00F01155" w14:paraId="4001A932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A61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203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Terpine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A7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.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869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2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F01155" w14:paraId="585F927D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C88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4D1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Hexyl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62D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F3D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1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F01155" w14:paraId="4C37BD31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AA4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B8E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Lavandul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A40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.0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65A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0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F01155" w14:paraId="04EA60B0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CE8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EC3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Borne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495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.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E00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05</w:t>
            </w:r>
          </w:p>
        </w:tc>
      </w:tr>
      <w:tr w:rsidR="00FE553E" w:rsidRPr="00F01155" w14:paraId="000280A2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E20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192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Eucalypt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F67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.9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1DA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77</w:t>
            </w:r>
          </w:p>
        </w:tc>
      </w:tr>
      <w:tr w:rsidR="00FE553E" w:rsidRPr="00F01155" w14:paraId="51BA56E9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83D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C9C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Myrc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32C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D11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</w:t>
            </w:r>
            <w:r>
              <w:rPr>
                <w:rFonts w:cs="Times New Roman"/>
                <w:color w:val="000000"/>
                <w:szCs w:val="21"/>
              </w:rPr>
              <w:t>70</w:t>
            </w:r>
          </w:p>
        </w:tc>
      </w:tr>
      <w:tr w:rsidR="00FE553E" w:rsidRPr="00F01155" w14:paraId="6F98A09A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0B6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315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Hexyl buty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454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5.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501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5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F01155" w14:paraId="2520B4D2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25C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06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-Octanol,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019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3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337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53</w:t>
            </w:r>
          </w:p>
        </w:tc>
      </w:tr>
      <w:tr w:rsidR="00FE553E" w:rsidRPr="00F01155" w14:paraId="19FB6610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A14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C59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Geranyl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EC2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7.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79E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52</w:t>
            </w:r>
          </w:p>
        </w:tc>
      </w:tr>
      <w:tr w:rsidR="00FE553E" w:rsidRPr="00F01155" w14:paraId="7146CE9F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259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F68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-Octan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847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.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9B6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50</w:t>
            </w:r>
          </w:p>
        </w:tc>
      </w:tr>
      <w:tr w:rsidR="00FE553E" w:rsidRPr="00F01155" w14:paraId="07AB6515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A9A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AF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Santal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931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2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AE8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</w:tr>
      <w:tr w:rsidR="00FE553E" w:rsidRPr="00F01155" w14:paraId="6553AE2D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7E6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93A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mon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642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.5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267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8</w:t>
            </w:r>
          </w:p>
        </w:tc>
      </w:tr>
      <w:tr w:rsidR="00FE553E" w:rsidRPr="00F01155" w14:paraId="6D6731B1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DE9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5CC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Neryl</w:t>
            </w:r>
            <w:proofErr w:type="spellEnd"/>
            <w:r w:rsidRPr="006945CF">
              <w:rPr>
                <w:rFonts w:cs="Times New Roman"/>
                <w:color w:val="000000"/>
                <w:szCs w:val="21"/>
              </w:rPr>
              <w:t xml:space="preserve">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769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.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5EF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F01155" w14:paraId="64ECBE81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53F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8CD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Phellandr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B55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.8</w:t>
            </w: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03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F01155" w14:paraId="6C52A638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481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2D9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Gerani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F3E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4.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07A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3</w:t>
            </w:r>
          </w:p>
        </w:tc>
      </w:tr>
      <w:tr w:rsidR="00FE553E" w:rsidRPr="00F01155" w14:paraId="5D6C1FE6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A06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5E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Linalool oxid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DF2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.3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B12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2</w:t>
            </w:r>
          </w:p>
        </w:tc>
      </w:tr>
      <w:tr w:rsidR="00FE553E" w:rsidRPr="00F01155" w14:paraId="26553DEF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A8A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D57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Crypto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4FA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.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A05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</w:tr>
      <w:tr w:rsidR="00FE553E" w:rsidRPr="00F01155" w14:paraId="5207F02B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D2F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139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ryophyllene ox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865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0.5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5C1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1</w:t>
            </w:r>
          </w:p>
        </w:tc>
      </w:tr>
      <w:tr w:rsidR="00FE553E" w:rsidRPr="00F01155" w14:paraId="1309B4C4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E3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AC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Hexyl buty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E87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.2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6C6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9</w:t>
            </w:r>
          </w:p>
        </w:tc>
      </w:tr>
      <w:tr w:rsidR="00FE553E" w:rsidRPr="00F01155" w14:paraId="0B6CE7AF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74A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266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-Octen-3-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068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.7</w:t>
            </w:r>
            <w:r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E76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8</w:t>
            </w:r>
          </w:p>
        </w:tc>
      </w:tr>
      <w:tr w:rsidR="00FE553E" w:rsidRPr="00F01155" w14:paraId="50BBFD7C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DD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926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-Hexan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A1B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3.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9B6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F01155" w14:paraId="315F78DC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5EE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A4F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rans-α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Bergamot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6D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BE1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F01155" w14:paraId="1112A106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571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6FB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Hexyl hexano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8F3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.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A1E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7</w:t>
            </w:r>
          </w:p>
        </w:tc>
      </w:tr>
      <w:tr w:rsidR="00FE553E" w:rsidRPr="00F01155" w14:paraId="19D324CC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15D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5E2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p-Cym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D1F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7AA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6</w:t>
            </w:r>
          </w:p>
        </w:tc>
      </w:tr>
      <w:tr w:rsidR="00FE553E" w:rsidRPr="00F01155" w14:paraId="743E3B58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6E9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CF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mph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730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8.3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E46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 w:rsidR="00FE553E" w:rsidRPr="00F01155" w14:paraId="5110D864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A49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236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Ner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AA6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0.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AFF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  <w:tr w:rsidR="00FE553E" w:rsidRPr="00F01155" w14:paraId="6B1B9530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496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A19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mph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32A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.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4D7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2</w:t>
            </w:r>
          </w:p>
        </w:tc>
      </w:tr>
      <w:tr w:rsidR="00FE553E" w:rsidRPr="00F01155" w14:paraId="5862F0E7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84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5CD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Bornyl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CA0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4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1B5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</w:tr>
      <w:tr w:rsidR="00FE553E" w:rsidRPr="00F01155" w14:paraId="2462CD36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F2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66C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Pin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8C1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D1A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</w:tr>
      <w:tr w:rsidR="00FE553E" w:rsidRPr="00F01155" w14:paraId="18CBEC7F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466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A6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-Car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8E6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E64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1</w:t>
            </w:r>
          </w:p>
        </w:tc>
      </w:tr>
      <w:tr w:rsidR="00FE553E" w:rsidRPr="00F01155" w14:paraId="4B593644" w14:textId="77777777" w:rsidTr="00FE553E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736A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otal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49AF3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8.99</w:t>
            </w:r>
          </w:p>
        </w:tc>
      </w:tr>
    </w:tbl>
    <w:p w14:paraId="2EC30436" w14:textId="3251CD81" w:rsidR="00FE553E" w:rsidRPr="00FE553E" w:rsidRDefault="00FE553E" w:rsidP="00FE553E">
      <w:pPr>
        <w:pStyle w:val="1"/>
        <w:numPr>
          <w:ilvl w:val="0"/>
          <w:numId w:val="0"/>
        </w:numPr>
        <w:jc w:val="center"/>
        <w:rPr>
          <w:b w:val="0"/>
          <w:bCs/>
        </w:rPr>
      </w:pPr>
      <w:r w:rsidRPr="00FE553E">
        <w:rPr>
          <w:b w:val="0"/>
          <w:bCs/>
        </w:rPr>
        <w:t>Note: The table shows the main compounds whose relative content was above 0.1%</w:t>
      </w:r>
    </w:p>
    <w:p w14:paraId="0A855A98" w14:textId="36D4DE9C" w:rsidR="00FE553E" w:rsidRPr="004F72E1" w:rsidRDefault="00586565" w:rsidP="00FE553E">
      <w:pPr>
        <w:pStyle w:val="1"/>
        <w:numPr>
          <w:ilvl w:val="0"/>
          <w:numId w:val="0"/>
        </w:numPr>
        <w:jc w:val="center"/>
      </w:pPr>
      <w:r w:rsidRPr="00994A3D">
        <w:t xml:space="preserve">Supplementary </w:t>
      </w:r>
      <w:r>
        <w:t xml:space="preserve">Table </w:t>
      </w:r>
      <w:r w:rsidR="00FE553E" w:rsidRPr="00DB1F54">
        <w:t>2 Main chemical compositions and relative content of clary sage oil</w:t>
      </w:r>
    </w:p>
    <w:tbl>
      <w:tblPr>
        <w:tblW w:w="8494" w:type="dxa"/>
        <w:tblInd w:w="720" w:type="dxa"/>
        <w:tblLook w:val="04A0" w:firstRow="1" w:lastRow="0" w:firstColumn="1" w:lastColumn="0" w:noHBand="0" w:noVBand="1"/>
      </w:tblPr>
      <w:tblGrid>
        <w:gridCol w:w="981"/>
        <w:gridCol w:w="2552"/>
        <w:gridCol w:w="2126"/>
        <w:gridCol w:w="2835"/>
      </w:tblGrid>
      <w:tr w:rsidR="00FE553E" w:rsidRPr="00D62555" w14:paraId="39F6E90A" w14:textId="77777777" w:rsidTr="00FE553E">
        <w:trPr>
          <w:trHeight w:val="280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13DE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19C9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Chemical </w:t>
            </w:r>
            <w:r>
              <w:rPr>
                <w:rFonts w:cs="Times New Roman"/>
                <w:color w:val="000000"/>
                <w:szCs w:val="21"/>
              </w:rPr>
              <w:t>c</w:t>
            </w:r>
            <w:r w:rsidRPr="006945CF">
              <w:rPr>
                <w:rFonts w:cs="Times New Roman"/>
                <w:color w:val="000000"/>
                <w:szCs w:val="21"/>
              </w:rPr>
              <w:t>omposi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317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3B2400">
              <w:rPr>
                <w:rFonts w:cs="Times New Roman"/>
                <w:color w:val="000000"/>
                <w:szCs w:val="21"/>
              </w:rPr>
              <w:t>Retention ti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39B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Peak a</w:t>
            </w:r>
            <w:r w:rsidRPr="006945CF">
              <w:rPr>
                <w:rFonts w:cs="Times New Roman"/>
                <w:color w:val="000000"/>
                <w:szCs w:val="21"/>
              </w:rPr>
              <w:t>rea%</w:t>
            </w:r>
          </w:p>
        </w:tc>
      </w:tr>
      <w:tr w:rsidR="00FE553E" w:rsidRPr="00D62555" w14:paraId="7E5B40FE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A0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93F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nalyl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3B0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9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310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0.46</w:t>
            </w:r>
          </w:p>
        </w:tc>
      </w:tr>
      <w:tr w:rsidR="00FE553E" w:rsidRPr="00D62555" w14:paraId="3C76726F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53D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9B4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nal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C3E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7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9D6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.20</w:t>
            </w:r>
          </w:p>
        </w:tc>
      </w:tr>
      <w:tr w:rsidR="00FE553E" w:rsidRPr="00D62555" w14:paraId="598EBE47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CE4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B42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Terpine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52B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.8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99B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02</w:t>
            </w:r>
          </w:p>
        </w:tc>
      </w:tr>
      <w:tr w:rsidR="00FE553E" w:rsidRPr="00D62555" w14:paraId="7871DB86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2B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311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Geranyl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8A6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7.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B5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.4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D62555" w14:paraId="6425744C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A71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8CC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Neryl</w:t>
            </w:r>
            <w:proofErr w:type="spellEnd"/>
            <w:r w:rsidRPr="006945CF">
              <w:rPr>
                <w:rFonts w:cs="Times New Roman"/>
                <w:color w:val="000000"/>
                <w:szCs w:val="21"/>
              </w:rPr>
              <w:t xml:space="preserve">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88B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.</w:t>
            </w:r>
            <w:r>
              <w:rPr>
                <w:rFonts w:cs="Times New Roman"/>
                <w:color w:val="000000"/>
                <w:szCs w:val="21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2AE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69</w:t>
            </w:r>
          </w:p>
        </w:tc>
      </w:tr>
      <w:tr w:rsidR="00FE553E" w:rsidRPr="00D62555" w14:paraId="22431F56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710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2F8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Gerani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006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4.</w:t>
            </w:r>
            <w:r>
              <w:rPr>
                <w:rFonts w:cs="Times New Roman"/>
                <w:color w:val="000000"/>
                <w:szCs w:val="21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250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57</w:t>
            </w:r>
          </w:p>
        </w:tc>
      </w:tr>
      <w:tr w:rsidR="00FE553E" w:rsidRPr="00D62555" w14:paraId="45B054B7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FD0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1C9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Ner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28D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0.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CBB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25</w:t>
            </w:r>
          </w:p>
        </w:tc>
      </w:tr>
      <w:tr w:rsidR="00FE553E" w:rsidRPr="00D62555" w14:paraId="3C5C2E71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BD4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53F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Caryophyll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F84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BBE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7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</w:tr>
      <w:tr w:rsidR="00FE553E" w:rsidRPr="00D62555" w14:paraId="27DB1046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797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CBD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ryophyllene ox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B9C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0.5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477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50</w:t>
            </w:r>
          </w:p>
        </w:tc>
      </w:tr>
      <w:tr w:rsidR="00FE553E" w:rsidRPr="00D62555" w14:paraId="276427C7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0CD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A16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Linalool oxid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FA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.3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505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</w:tr>
      <w:tr w:rsidR="00FE553E" w:rsidRPr="00D62555" w14:paraId="2C0085B3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9E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F77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Copa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3F3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7.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02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</w:tr>
      <w:tr w:rsidR="00FE553E" w:rsidRPr="00D62555" w14:paraId="30CB830E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E9C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A1F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Myrc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EB7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AA9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0</w:t>
            </w:r>
          </w:p>
        </w:tc>
      </w:tr>
      <w:tr w:rsidR="00FE553E" w:rsidRPr="00D62555" w14:paraId="4C2C26D0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70E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5F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mon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A97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.5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719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6</w:t>
            </w:r>
          </w:p>
        </w:tc>
      </w:tr>
      <w:tr w:rsidR="00FE553E" w:rsidRPr="00D62555" w14:paraId="56B85EC4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D08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AD0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Bourbone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DBE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8.5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ECE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9</w:t>
            </w:r>
          </w:p>
        </w:tc>
      </w:tr>
      <w:tr w:rsidR="00FE553E" w:rsidRPr="00D62555" w14:paraId="1F52C5CC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60E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D77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-Hexen-1-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A2D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.</w:t>
            </w:r>
            <w:r>
              <w:rPr>
                <w:rFonts w:cs="Times New Roman"/>
                <w:color w:val="000000"/>
                <w:szCs w:val="21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63C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6</w:t>
            </w:r>
          </w:p>
        </w:tc>
      </w:tr>
      <w:tr w:rsidR="00FE553E" w:rsidRPr="00D62555" w14:paraId="6753C139" w14:textId="77777777" w:rsidTr="00FE553E">
        <w:trPr>
          <w:trHeight w:val="28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DF2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BB6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Citr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EE2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.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53A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1</w:t>
            </w:r>
          </w:p>
        </w:tc>
      </w:tr>
      <w:tr w:rsidR="00FE553E" w:rsidRPr="00D62555" w14:paraId="333712F2" w14:textId="77777777" w:rsidTr="00FE553E">
        <w:trPr>
          <w:trHeight w:val="280"/>
        </w:trPr>
        <w:tc>
          <w:tcPr>
            <w:tcW w:w="3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89136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otal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6E81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7.93</w:t>
            </w:r>
          </w:p>
        </w:tc>
      </w:tr>
    </w:tbl>
    <w:p w14:paraId="62DE9DB6" w14:textId="77777777" w:rsidR="00FE553E" w:rsidRPr="00FE553E" w:rsidRDefault="00FE553E" w:rsidP="00FE553E">
      <w:pPr>
        <w:pStyle w:val="1"/>
        <w:numPr>
          <w:ilvl w:val="0"/>
          <w:numId w:val="0"/>
        </w:numPr>
        <w:jc w:val="center"/>
        <w:rPr>
          <w:b w:val="0"/>
          <w:bCs/>
        </w:rPr>
      </w:pPr>
      <w:r w:rsidRPr="00FE553E">
        <w:rPr>
          <w:b w:val="0"/>
          <w:bCs/>
        </w:rPr>
        <w:t>Note: The table shows the main compounds whose relative content was above 0.1%</w:t>
      </w:r>
    </w:p>
    <w:p w14:paraId="0DA35310" w14:textId="1B463E7D" w:rsidR="00FE553E" w:rsidRPr="00DB1F54" w:rsidRDefault="008D480B" w:rsidP="00FE553E">
      <w:pPr>
        <w:pStyle w:val="1"/>
        <w:numPr>
          <w:ilvl w:val="0"/>
          <w:numId w:val="0"/>
        </w:numPr>
        <w:ind w:left="567" w:hanging="567"/>
        <w:jc w:val="center"/>
      </w:pPr>
      <w:r w:rsidRPr="00994A3D">
        <w:t xml:space="preserve">Supplementary </w:t>
      </w:r>
      <w:r>
        <w:t xml:space="preserve">Table </w:t>
      </w:r>
      <w:r w:rsidR="00FE553E">
        <w:t>3</w:t>
      </w:r>
      <w:r w:rsidR="00FE553E" w:rsidRPr="00DB1F54">
        <w:t xml:space="preserve"> Main chemical compositions and relative content of bergamot oil</w:t>
      </w:r>
    </w:p>
    <w:tbl>
      <w:tblPr>
        <w:tblW w:w="8505" w:type="dxa"/>
        <w:tblInd w:w="709" w:type="dxa"/>
        <w:tblLook w:val="04A0" w:firstRow="1" w:lastRow="0" w:firstColumn="1" w:lastColumn="0" w:noHBand="0" w:noVBand="1"/>
      </w:tblPr>
      <w:tblGrid>
        <w:gridCol w:w="992"/>
        <w:gridCol w:w="2552"/>
        <w:gridCol w:w="2126"/>
        <w:gridCol w:w="2835"/>
      </w:tblGrid>
      <w:tr w:rsidR="00FE553E" w:rsidRPr="00C16328" w14:paraId="2B43FB8B" w14:textId="77777777" w:rsidTr="00FE553E">
        <w:trPr>
          <w:trHeight w:val="28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4F3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2ED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Chemical </w:t>
            </w:r>
            <w:r>
              <w:rPr>
                <w:rFonts w:cs="Times New Roman"/>
                <w:color w:val="000000"/>
                <w:szCs w:val="21"/>
              </w:rPr>
              <w:t>c</w:t>
            </w:r>
            <w:r w:rsidRPr="006945CF">
              <w:rPr>
                <w:rFonts w:cs="Times New Roman"/>
                <w:color w:val="000000"/>
                <w:szCs w:val="21"/>
              </w:rPr>
              <w:t>omposi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5F93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3B2400">
              <w:rPr>
                <w:rFonts w:cs="Times New Roman"/>
                <w:color w:val="000000"/>
                <w:szCs w:val="21"/>
              </w:rPr>
              <w:t>Retention ti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6A56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Peak a</w:t>
            </w:r>
            <w:r w:rsidRPr="006945CF">
              <w:rPr>
                <w:rFonts w:cs="Times New Roman"/>
                <w:color w:val="000000"/>
                <w:szCs w:val="21"/>
              </w:rPr>
              <w:t>rea%</w:t>
            </w:r>
          </w:p>
        </w:tc>
      </w:tr>
      <w:tr w:rsidR="00FE553E" w:rsidRPr="00C16328" w14:paraId="2AD19B6B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D3E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CE3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nalyl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B52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9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44B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0.55</w:t>
            </w:r>
          </w:p>
        </w:tc>
      </w:tr>
      <w:tr w:rsidR="00FE553E" w:rsidRPr="00C16328" w14:paraId="7939D3C3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176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F22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mon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C32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.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6CF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3.3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C16328" w14:paraId="452F9FE0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E65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4CE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nal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333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6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EEB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8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C16328" w14:paraId="67546E07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3EB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03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Terpine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E94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.7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03B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27</w:t>
            </w:r>
          </w:p>
        </w:tc>
      </w:tr>
      <w:tr w:rsidR="00FE553E" w:rsidRPr="00C16328" w14:paraId="4BCEDA0E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E79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9E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p-Cym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FB6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17E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7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C16328" w14:paraId="7F3CEFD6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27B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4F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Myrc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D1E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B3B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 w:rsidR="00FE553E" w:rsidRPr="00C16328" w14:paraId="3E6CF244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DBF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F92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Plinol</w:t>
            </w:r>
            <w:proofErr w:type="spellEnd"/>
            <w:r w:rsidRPr="006945CF">
              <w:rPr>
                <w:rFonts w:cs="Times New Roman"/>
                <w:color w:val="000000"/>
                <w:szCs w:val="21"/>
              </w:rPr>
              <w:t xml:space="preserve"> 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35D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95E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C16328" w14:paraId="418A8863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FB8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9E2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Linalool oxid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A4E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.3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9D0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 w:rsidR="00FE553E" w:rsidRPr="00C16328" w14:paraId="5A6EA393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0C3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7F8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Citra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36A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.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F31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</w:t>
            </w: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  <w:tr w:rsidR="00FE553E" w:rsidRPr="00C16328" w14:paraId="5749E33D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146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3AC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Pin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432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.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2A9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3</w:t>
            </w:r>
          </w:p>
        </w:tc>
      </w:tr>
      <w:tr w:rsidR="00FE553E" w:rsidRPr="00C16328" w14:paraId="4386BF03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6DF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1ED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Pin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882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.0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118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</w:tr>
      <w:tr w:rsidR="00FE553E" w:rsidRPr="00C16328" w14:paraId="6DBD610F" w14:textId="77777777" w:rsidTr="00FE553E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B4C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E6B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Sabin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47A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.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F86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 w:rsidR="00FE553E" w:rsidRPr="00C16328" w14:paraId="63F24622" w14:textId="77777777" w:rsidTr="00FE553E">
        <w:trPr>
          <w:trHeight w:val="280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17922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otal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CA6C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5B0034">
              <w:rPr>
                <w:rFonts w:cs="Times New Roman"/>
                <w:szCs w:val="21"/>
              </w:rPr>
              <w:t>98.71</w:t>
            </w:r>
          </w:p>
        </w:tc>
      </w:tr>
    </w:tbl>
    <w:p w14:paraId="2CCAB9B2" w14:textId="426EC94B" w:rsidR="00FE553E" w:rsidRPr="00FE553E" w:rsidRDefault="00FE553E" w:rsidP="00FE553E">
      <w:pPr>
        <w:pStyle w:val="1"/>
        <w:numPr>
          <w:ilvl w:val="0"/>
          <w:numId w:val="0"/>
        </w:numPr>
        <w:jc w:val="center"/>
        <w:rPr>
          <w:b w:val="0"/>
          <w:bCs/>
        </w:rPr>
      </w:pPr>
      <w:r w:rsidRPr="00FE553E">
        <w:rPr>
          <w:b w:val="0"/>
          <w:bCs/>
        </w:rPr>
        <w:t>Note: The table shows the main compounds whose relative content was above 0.1%</w:t>
      </w:r>
    </w:p>
    <w:p w14:paraId="7842B701" w14:textId="1D00AD94" w:rsidR="00FE553E" w:rsidRPr="00DB1F54" w:rsidRDefault="008D480B" w:rsidP="00FE553E">
      <w:pPr>
        <w:pStyle w:val="1"/>
        <w:numPr>
          <w:ilvl w:val="0"/>
          <w:numId w:val="0"/>
        </w:numPr>
        <w:ind w:left="567" w:hanging="567"/>
        <w:jc w:val="center"/>
        <w:rPr>
          <w:rFonts w:eastAsiaTheme="minorEastAsia"/>
          <w:szCs w:val="21"/>
        </w:rPr>
      </w:pPr>
      <w:r w:rsidRPr="00994A3D">
        <w:t xml:space="preserve">Supplementary </w:t>
      </w:r>
      <w:r>
        <w:t xml:space="preserve">Table </w:t>
      </w:r>
      <w:r w:rsidR="00FE553E">
        <w:rPr>
          <w:rFonts w:eastAsiaTheme="minorEastAsia"/>
          <w:szCs w:val="21"/>
        </w:rPr>
        <w:t xml:space="preserve">4 </w:t>
      </w:r>
      <w:r w:rsidR="00FE553E" w:rsidRPr="002E2956">
        <w:t>Main chemical compositions and relative conten</w:t>
      </w:r>
      <w:r w:rsidR="00FE553E" w:rsidRPr="00DB1F54">
        <w:rPr>
          <w:rFonts w:eastAsiaTheme="minorEastAsia"/>
          <w:szCs w:val="21"/>
        </w:rPr>
        <w:t>t of lemon oil</w:t>
      </w:r>
    </w:p>
    <w:tbl>
      <w:tblPr>
        <w:tblW w:w="8505" w:type="dxa"/>
        <w:tblInd w:w="709" w:type="dxa"/>
        <w:tblLook w:val="04A0" w:firstRow="1" w:lastRow="0" w:firstColumn="1" w:lastColumn="0" w:noHBand="0" w:noVBand="1"/>
      </w:tblPr>
      <w:tblGrid>
        <w:gridCol w:w="992"/>
        <w:gridCol w:w="2977"/>
        <w:gridCol w:w="1985"/>
        <w:gridCol w:w="2551"/>
      </w:tblGrid>
      <w:tr w:rsidR="00FE553E" w:rsidRPr="00D62555" w14:paraId="76253972" w14:textId="77777777" w:rsidTr="005D4DAB">
        <w:trPr>
          <w:trHeight w:val="28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9D4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30D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Chemical </w:t>
            </w:r>
            <w:r>
              <w:rPr>
                <w:rFonts w:cs="Times New Roman"/>
                <w:color w:val="000000"/>
                <w:szCs w:val="21"/>
              </w:rPr>
              <w:t>c</w:t>
            </w:r>
            <w:r w:rsidRPr="006945CF">
              <w:rPr>
                <w:rFonts w:cs="Times New Roman"/>
                <w:color w:val="000000"/>
                <w:szCs w:val="21"/>
              </w:rPr>
              <w:t>omposi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A0B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3B2400">
              <w:rPr>
                <w:rFonts w:cs="Times New Roman"/>
                <w:color w:val="000000"/>
                <w:szCs w:val="21"/>
              </w:rPr>
              <w:t>Retention ti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AA3A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CA36BF">
              <w:rPr>
                <w:rFonts w:cs="Times New Roman"/>
                <w:color w:val="000000"/>
                <w:szCs w:val="21"/>
              </w:rPr>
              <w:t xml:space="preserve">Peak area </w:t>
            </w:r>
            <w:r w:rsidRPr="006945CF">
              <w:rPr>
                <w:rFonts w:cs="Times New Roman"/>
                <w:color w:val="000000"/>
                <w:szCs w:val="21"/>
              </w:rPr>
              <w:t>%</w:t>
            </w:r>
          </w:p>
        </w:tc>
      </w:tr>
      <w:tr w:rsidR="00FE553E" w:rsidRPr="00D62555" w14:paraId="1792E541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CD5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5C7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mo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0CD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.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51E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2.37</w:t>
            </w:r>
          </w:p>
        </w:tc>
      </w:tr>
      <w:tr w:rsidR="00FE553E" w:rsidRPr="00D62555" w14:paraId="17406789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B12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E40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Pi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F00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.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36A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.4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D62555" w14:paraId="0CB85A64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C0B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42E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γ-Terpi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9AB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4A6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.20</w:t>
            </w:r>
          </w:p>
        </w:tc>
      </w:tr>
      <w:tr w:rsidR="00FE553E" w:rsidRPr="00D62555" w14:paraId="6FBEDD41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634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6AE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Pi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B36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.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58A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61</w:t>
            </w:r>
          </w:p>
        </w:tc>
      </w:tr>
      <w:tr w:rsidR="00FE553E" w:rsidRPr="00D62555" w14:paraId="1A2F002E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02D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F89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Citr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078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.1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EB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46</w:t>
            </w:r>
          </w:p>
        </w:tc>
      </w:tr>
      <w:tr w:rsidR="00FE553E" w:rsidRPr="00D62555" w14:paraId="73F0371F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953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404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Sabi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EEF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.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2C6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2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  <w:tr w:rsidR="00FE553E" w:rsidRPr="00D62555" w14:paraId="2DA9913F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52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DEE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Myrc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42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E6A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45</w:t>
            </w:r>
          </w:p>
        </w:tc>
      </w:tr>
      <w:tr w:rsidR="00FE553E" w:rsidRPr="00D62555" w14:paraId="5552833F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E0F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938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Citr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A12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.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24A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1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D62555" w14:paraId="7D1EAA1F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DA8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7AA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p-Cym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646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7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E0C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60</w:t>
            </w:r>
          </w:p>
        </w:tc>
      </w:tr>
      <w:tr w:rsidR="00FE553E" w:rsidRPr="00D62555" w14:paraId="7D39EF42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6F2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24B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Geranyl acet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FEC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7.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519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  <w:tr w:rsidR="00FE553E" w:rsidRPr="00D62555" w14:paraId="12BEE28D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BC4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A8A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Phellandr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566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.8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772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8</w:t>
            </w:r>
          </w:p>
        </w:tc>
      </w:tr>
      <w:tr w:rsidR="00FE553E" w:rsidRPr="00D62555" w14:paraId="0FA04C44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EF9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92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nal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51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6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7F8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2</w:t>
            </w:r>
          </w:p>
        </w:tc>
      </w:tr>
      <w:tr w:rsidR="00FE553E" w:rsidRPr="00D62555" w14:paraId="3C80EE2F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879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E09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-Thuj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927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.3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AD0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</w:tr>
      <w:tr w:rsidR="00FE553E" w:rsidRPr="00D62555" w14:paraId="055867F4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4D5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4C1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erpinol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D26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.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1D7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1</w:t>
            </w:r>
          </w:p>
        </w:tc>
      </w:tr>
      <w:tr w:rsidR="00FE553E" w:rsidRPr="00D62555" w14:paraId="7EB216E1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99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2D2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-Car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9585" w14:textId="77777777" w:rsidR="00FE553E" w:rsidRPr="005B0034" w:rsidRDefault="00FE553E" w:rsidP="00FE553E">
            <w:pPr>
              <w:rPr>
                <w:rFonts w:cs="Times New Roman"/>
                <w:szCs w:val="21"/>
              </w:rPr>
            </w:pPr>
            <w:r w:rsidRPr="005B0034">
              <w:rPr>
                <w:rFonts w:cs="Times New Roman"/>
                <w:szCs w:val="21"/>
              </w:rPr>
              <w:t>8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E82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</w:t>
            </w:r>
            <w:r>
              <w:rPr>
                <w:rFonts w:cs="Times New Roman"/>
                <w:color w:val="000000"/>
                <w:szCs w:val="21"/>
              </w:rPr>
              <w:t>10</w:t>
            </w:r>
          </w:p>
        </w:tc>
      </w:tr>
      <w:tr w:rsidR="00FE553E" w:rsidRPr="00D62555" w14:paraId="35F8D08F" w14:textId="77777777" w:rsidTr="005D4DAB">
        <w:trPr>
          <w:trHeight w:val="28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C4B4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Total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F6BF" w14:textId="77777777" w:rsidR="00FE553E" w:rsidRPr="005B0034" w:rsidRDefault="00FE553E" w:rsidP="00FE553E">
            <w:pPr>
              <w:jc w:val="center"/>
              <w:rPr>
                <w:rFonts w:cs="Times New Roman"/>
                <w:szCs w:val="21"/>
              </w:rPr>
            </w:pPr>
            <w:r w:rsidRPr="005B0034">
              <w:rPr>
                <w:rFonts w:cs="Times New Roman"/>
                <w:szCs w:val="21"/>
              </w:rPr>
              <w:t>99.52</w:t>
            </w:r>
          </w:p>
        </w:tc>
      </w:tr>
    </w:tbl>
    <w:p w14:paraId="2565C941" w14:textId="77777777" w:rsidR="00FE553E" w:rsidRPr="005D4DAB" w:rsidRDefault="00FE553E" w:rsidP="005D4DAB">
      <w:pPr>
        <w:pStyle w:val="1"/>
        <w:numPr>
          <w:ilvl w:val="0"/>
          <w:numId w:val="0"/>
        </w:numPr>
        <w:ind w:left="567" w:hanging="567"/>
        <w:jc w:val="center"/>
        <w:rPr>
          <w:b w:val="0"/>
          <w:bCs/>
        </w:rPr>
      </w:pPr>
      <w:r w:rsidRPr="005D4DAB">
        <w:rPr>
          <w:b w:val="0"/>
          <w:bCs/>
        </w:rPr>
        <w:t>Note: The table shows the main compounds whose relative content was above 0.1%</w:t>
      </w:r>
    </w:p>
    <w:p w14:paraId="4374DDB0" w14:textId="1192C1DD" w:rsidR="00FE553E" w:rsidRPr="00DB1F54" w:rsidRDefault="008D480B" w:rsidP="005D4DAB">
      <w:pPr>
        <w:pStyle w:val="1"/>
        <w:numPr>
          <w:ilvl w:val="0"/>
          <w:numId w:val="0"/>
        </w:numPr>
        <w:ind w:left="567" w:hanging="567"/>
        <w:jc w:val="center"/>
      </w:pPr>
      <w:r w:rsidRPr="00994A3D">
        <w:t xml:space="preserve">Supplementary </w:t>
      </w:r>
      <w:r>
        <w:t xml:space="preserve">Table </w:t>
      </w:r>
      <w:r w:rsidR="00FE553E">
        <w:t>5</w:t>
      </w:r>
      <w:r w:rsidR="00FE553E" w:rsidRPr="00DB1F54">
        <w:t xml:space="preserve"> Main chemical compositions and relative content of rosemary oil</w:t>
      </w:r>
    </w:p>
    <w:tbl>
      <w:tblPr>
        <w:tblW w:w="8505" w:type="dxa"/>
        <w:tblInd w:w="709" w:type="dxa"/>
        <w:tblLook w:val="04A0" w:firstRow="1" w:lastRow="0" w:firstColumn="1" w:lastColumn="0" w:noHBand="0" w:noVBand="1"/>
      </w:tblPr>
      <w:tblGrid>
        <w:gridCol w:w="992"/>
        <w:gridCol w:w="2977"/>
        <w:gridCol w:w="1985"/>
        <w:gridCol w:w="2551"/>
      </w:tblGrid>
      <w:tr w:rsidR="00FE553E" w:rsidRPr="00D87C3D" w14:paraId="244795C9" w14:textId="77777777" w:rsidTr="005D4DAB">
        <w:trPr>
          <w:trHeight w:val="28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7B3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8B0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Chemical </w:t>
            </w:r>
            <w:r>
              <w:rPr>
                <w:rFonts w:cs="Times New Roman"/>
                <w:color w:val="000000"/>
                <w:szCs w:val="21"/>
              </w:rPr>
              <w:t>c</w:t>
            </w:r>
            <w:r w:rsidRPr="006945CF">
              <w:rPr>
                <w:rFonts w:cs="Times New Roman"/>
                <w:color w:val="000000"/>
                <w:szCs w:val="21"/>
              </w:rPr>
              <w:t>omposi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A5F3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3B2400">
              <w:rPr>
                <w:rFonts w:cs="Times New Roman"/>
                <w:color w:val="000000"/>
                <w:szCs w:val="21"/>
              </w:rPr>
              <w:t>Retention ti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7CE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CA36BF">
              <w:rPr>
                <w:rFonts w:cs="Times New Roman"/>
                <w:color w:val="000000"/>
                <w:szCs w:val="21"/>
              </w:rPr>
              <w:t xml:space="preserve">Peak area </w:t>
            </w:r>
            <w:r w:rsidRPr="006945CF">
              <w:rPr>
                <w:rFonts w:cs="Times New Roman"/>
                <w:color w:val="000000"/>
                <w:szCs w:val="21"/>
              </w:rPr>
              <w:t>%</w:t>
            </w:r>
          </w:p>
        </w:tc>
      </w:tr>
      <w:tr w:rsidR="00FE553E" w:rsidRPr="00D87C3D" w14:paraId="506E58D3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15E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857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Pi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5A6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022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.8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</w:tr>
      <w:tr w:rsidR="00FE553E" w:rsidRPr="00D87C3D" w14:paraId="700082E1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7B8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F06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Eucalypt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B3B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.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EBD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5.99</w:t>
            </w:r>
          </w:p>
        </w:tc>
      </w:tr>
      <w:tr w:rsidR="00FE553E" w:rsidRPr="00D87C3D" w14:paraId="55495F65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ECC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254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mph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A56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.4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731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8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D87C3D" w14:paraId="34E411ED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934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33F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mph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49F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5.8</w:t>
            </w: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6E8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.1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D87C3D" w14:paraId="29A09170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859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D40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Phellandr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751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4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33E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.8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 w:rsidR="00FE553E" w:rsidRPr="00D87C3D" w14:paraId="6D8AF61B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46D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4EB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Pi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AD8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.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E9B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.7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D87C3D" w14:paraId="4FA24ADA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67D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6AA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Bornyl acetat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C12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.1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638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.3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 w:rsidR="00FE553E" w:rsidRPr="00D87C3D" w14:paraId="3C4881F3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683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93D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Borne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B63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.6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4A0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98</w:t>
            </w:r>
          </w:p>
        </w:tc>
      </w:tr>
      <w:tr w:rsidR="00FE553E" w:rsidRPr="00D87C3D" w14:paraId="5D03C3AD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22D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6A9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γ-Terpi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36E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2.5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85D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1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D87C3D" w14:paraId="4457AF42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A8A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E7B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Caryophyll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B01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5.8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8DA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7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D87C3D" w14:paraId="15DADAEB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594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04F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Humul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0BB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.9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5E7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6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D87C3D" w14:paraId="40D6911D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1B2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657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Verben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E4C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8.3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1F5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6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D87C3D" w14:paraId="5795DC4E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D6D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864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Terpine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A7B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7.6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F85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6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  <w:tr w:rsidR="00FE553E" w:rsidRPr="00D87C3D" w14:paraId="6B32C7C5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71F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754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Myrc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655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0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272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60</w:t>
            </w:r>
          </w:p>
        </w:tc>
      </w:tr>
      <w:tr w:rsidR="00FE553E" w:rsidRPr="00D87C3D" w14:paraId="0CA2A66F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C5E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1A2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-Car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AE2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9DD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5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D87C3D" w14:paraId="55793787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B0B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2AE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erpinol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A70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3.7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797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3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D87C3D" w14:paraId="3EE7698B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19B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B1D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-Thuj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0EF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7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259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27</w:t>
            </w:r>
          </w:p>
        </w:tc>
      </w:tr>
      <w:tr w:rsidR="00FE553E" w:rsidRPr="00D87C3D" w14:paraId="1247E876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DDF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898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erpinen-4-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B5D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7.1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091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2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</w:tr>
      <w:tr w:rsidR="00FE553E" w:rsidRPr="00D87C3D" w14:paraId="01DBD0C1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A01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F55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p-Cym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990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.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437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8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</w:tr>
      <w:tr w:rsidR="00FE553E" w:rsidRPr="00D87C3D" w14:paraId="5ECBBE06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346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7D4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nal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F57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.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A6D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D87C3D" w14:paraId="3847B760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00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AE2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ricycl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252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5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FCD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</w:tr>
      <w:tr w:rsidR="00FE553E" w:rsidRPr="00D87C3D" w14:paraId="62346201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B8E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B71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huja-2,4(10)-di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84C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.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CD6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4</w:t>
            </w:r>
          </w:p>
        </w:tc>
      </w:tr>
      <w:tr w:rsidR="00FE553E" w:rsidRPr="00D87C3D" w14:paraId="087078A4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9BE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AB9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itronell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873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134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8</w:t>
            </w:r>
          </w:p>
        </w:tc>
      </w:tr>
      <w:tr w:rsidR="00FE553E" w:rsidRPr="00D87C3D" w14:paraId="4F558DBD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EA2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5A9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Gerani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3CB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E4E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D87C3D" w14:paraId="3AB7C4E0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6B1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477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-Thujan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C42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2.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B64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4</w:t>
            </w:r>
          </w:p>
        </w:tc>
      </w:tr>
      <w:tr w:rsidR="00FE553E" w:rsidRPr="00D87C3D" w14:paraId="32B97A92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86A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FD1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Sabi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7DE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.3</w:t>
            </w: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8D2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4</w:t>
            </w:r>
          </w:p>
        </w:tc>
      </w:tr>
      <w:tr w:rsidR="00FE553E" w:rsidRPr="00D87C3D" w14:paraId="39DBBE99" w14:textId="77777777" w:rsidTr="005D4DAB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059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11F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Myrten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A72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7.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E05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2</w:t>
            </w:r>
          </w:p>
        </w:tc>
      </w:tr>
      <w:tr w:rsidR="00FE553E" w:rsidRPr="00D87C3D" w14:paraId="239A2553" w14:textId="77777777" w:rsidTr="005D4DAB">
        <w:trPr>
          <w:trHeight w:val="28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C362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otal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4B3D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5B0034">
              <w:rPr>
                <w:rFonts w:cs="Times New Roman"/>
                <w:szCs w:val="21"/>
              </w:rPr>
              <w:t>99.28</w:t>
            </w:r>
          </w:p>
        </w:tc>
      </w:tr>
    </w:tbl>
    <w:p w14:paraId="0D0CBC6D" w14:textId="6A87EAC4" w:rsidR="00FE553E" w:rsidRPr="005D4DAB" w:rsidRDefault="00FE553E" w:rsidP="005D4DAB">
      <w:pPr>
        <w:pStyle w:val="1"/>
        <w:numPr>
          <w:ilvl w:val="0"/>
          <w:numId w:val="0"/>
        </w:numPr>
        <w:ind w:left="567" w:hanging="567"/>
        <w:jc w:val="center"/>
        <w:rPr>
          <w:b w:val="0"/>
          <w:bCs/>
        </w:rPr>
      </w:pPr>
      <w:r w:rsidRPr="005D4DAB">
        <w:rPr>
          <w:b w:val="0"/>
          <w:bCs/>
        </w:rPr>
        <w:t>Note: The table shows the main compounds whose relative content was above 0.1%</w:t>
      </w:r>
    </w:p>
    <w:p w14:paraId="3CA56C9A" w14:textId="28B4536B" w:rsidR="00FE553E" w:rsidRPr="00DB1F54" w:rsidRDefault="008D480B" w:rsidP="005D4DAB">
      <w:pPr>
        <w:pStyle w:val="1"/>
        <w:numPr>
          <w:ilvl w:val="0"/>
          <w:numId w:val="0"/>
        </w:numPr>
        <w:ind w:leftChars="236" w:left="1132" w:hangingChars="235" w:hanging="566"/>
        <w:jc w:val="center"/>
      </w:pPr>
      <w:r w:rsidRPr="00994A3D">
        <w:t xml:space="preserve">Supplementary </w:t>
      </w:r>
      <w:r>
        <w:t xml:space="preserve">Table </w:t>
      </w:r>
      <w:r w:rsidR="00FE553E">
        <w:t xml:space="preserve">6 </w:t>
      </w:r>
      <w:r w:rsidR="00FE553E" w:rsidRPr="00DB1F54">
        <w:t>Main chemical compositions and relative content of copaiba oil</w:t>
      </w:r>
    </w:p>
    <w:tbl>
      <w:tblPr>
        <w:tblW w:w="8804" w:type="dxa"/>
        <w:tblInd w:w="709" w:type="dxa"/>
        <w:tblLook w:val="04A0" w:firstRow="1" w:lastRow="0" w:firstColumn="1" w:lastColumn="0" w:noHBand="0" w:noVBand="1"/>
      </w:tblPr>
      <w:tblGrid>
        <w:gridCol w:w="992"/>
        <w:gridCol w:w="2977"/>
        <w:gridCol w:w="1985"/>
        <w:gridCol w:w="2850"/>
      </w:tblGrid>
      <w:tr w:rsidR="00FE553E" w:rsidRPr="0094369A" w14:paraId="603DBC37" w14:textId="77777777" w:rsidTr="006903C2">
        <w:trPr>
          <w:trHeight w:val="28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422F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417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Chemical </w:t>
            </w:r>
            <w:r>
              <w:rPr>
                <w:rFonts w:cs="Times New Roman"/>
                <w:color w:val="000000"/>
                <w:szCs w:val="21"/>
              </w:rPr>
              <w:t>c</w:t>
            </w:r>
            <w:r w:rsidRPr="006945CF">
              <w:rPr>
                <w:rFonts w:cs="Times New Roman"/>
                <w:color w:val="000000"/>
                <w:szCs w:val="21"/>
              </w:rPr>
              <w:t>omposi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21CA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3B2400">
              <w:rPr>
                <w:rFonts w:cs="Times New Roman"/>
                <w:color w:val="000000"/>
                <w:szCs w:val="21"/>
              </w:rPr>
              <w:t>Retention time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1921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CA36BF">
              <w:rPr>
                <w:rFonts w:cs="Times New Roman"/>
                <w:color w:val="000000"/>
                <w:szCs w:val="21"/>
              </w:rPr>
              <w:t xml:space="preserve">Peak area </w:t>
            </w:r>
            <w:r w:rsidRPr="006945CF">
              <w:rPr>
                <w:rFonts w:cs="Times New Roman"/>
                <w:color w:val="000000"/>
                <w:szCs w:val="21"/>
              </w:rPr>
              <w:t>%</w:t>
            </w:r>
          </w:p>
        </w:tc>
      </w:tr>
      <w:tr w:rsidR="00FE553E" w:rsidRPr="0094369A" w14:paraId="597A446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779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1ED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ryophyll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29E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0.0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F44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5.9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</w:tr>
      <w:tr w:rsidR="00FE553E" w:rsidRPr="0094369A" w14:paraId="3B9B5FE1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FF9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0B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Copa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56B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6.8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F90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4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94369A" w14:paraId="19DF351F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088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784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rans-α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Bergamot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60A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9.8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D1D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.81</w:t>
            </w:r>
          </w:p>
        </w:tc>
      </w:tr>
      <w:tr w:rsidR="00FE553E" w:rsidRPr="0094369A" w14:paraId="4752A866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9E1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71D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Humul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C8E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2.2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100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.4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 w:rsidR="00FE553E" w:rsidRPr="0094369A" w14:paraId="38CE088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3D8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24A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Germacrene 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4A7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3.8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C9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.3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94369A" w14:paraId="71F55D25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630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2B8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δ-Cadi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BD4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6.0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C06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00</w:t>
            </w:r>
          </w:p>
        </w:tc>
      </w:tr>
      <w:tr w:rsidR="00FE553E" w:rsidRPr="0094369A" w14:paraId="6DCF651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43B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6CE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Bisabol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381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4.8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46C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9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94369A" w14:paraId="00D250E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947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D3E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Cubeb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242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5.7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9AB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8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  <w:tr w:rsidR="00FE553E" w:rsidRPr="0094369A" w14:paraId="1D5803B2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6F2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5FCB" w14:textId="77777777" w:rsidR="00FE553E" w:rsidRPr="006945CF" w:rsidRDefault="00FE553E" w:rsidP="00FE553E">
            <w:pPr>
              <w:rPr>
                <w:rFonts w:cs="Times New Roman"/>
                <w:color w:val="222222"/>
                <w:szCs w:val="21"/>
              </w:rPr>
            </w:pPr>
            <w:r w:rsidRPr="006945CF">
              <w:rPr>
                <w:rFonts w:cs="Times New Roman"/>
                <w:color w:val="222222"/>
                <w:szCs w:val="21"/>
              </w:rPr>
              <w:t>1,5-Cyclodecadi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B81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1.3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20B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5</w:t>
            </w: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  <w:tr w:rsidR="00FE553E" w:rsidRPr="0094369A" w14:paraId="4F32DA3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76C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126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δ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Elem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9AA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6.1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1E4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3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  <w:tr w:rsidR="00FE553E" w:rsidRPr="0094369A" w14:paraId="3AA0E2E1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62C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29F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amorph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AEB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3.0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951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3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</w:tr>
      <w:tr w:rsidR="00FE553E" w:rsidRPr="0094369A" w14:paraId="02D075F0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979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AF5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dinene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FE7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8.2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FA5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8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 w:rsidR="00FE553E" w:rsidRPr="0094369A" w14:paraId="0F090EA0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3BD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CE8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Seli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C6B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2</w:t>
            </w:r>
            <w:r>
              <w:rPr>
                <w:rFonts w:cs="Times New Roman"/>
                <w:color w:val="000000"/>
                <w:szCs w:val="21"/>
              </w:rPr>
              <w:t>4.1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0A0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74</w:t>
            </w:r>
          </w:p>
        </w:tc>
      </w:tr>
      <w:tr w:rsidR="00FE553E" w:rsidRPr="0094369A" w14:paraId="4CD47CC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DB6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D37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Cyper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5C0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7.7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FE1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9</w:t>
            </w:r>
          </w:p>
        </w:tc>
      </w:tr>
      <w:tr w:rsidR="00FE553E" w:rsidRPr="0094369A" w14:paraId="474705CB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3ED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F36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ylang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8C9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9.3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2C2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5</w:t>
            </w:r>
          </w:p>
        </w:tc>
      </w:tr>
      <w:tr w:rsidR="00FE553E" w:rsidRPr="0094369A" w14:paraId="5D14C7E5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16B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09E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Muurol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DA6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2</w:t>
            </w:r>
            <w:r>
              <w:rPr>
                <w:rFonts w:cs="Times New Roman"/>
                <w:color w:val="000000"/>
                <w:szCs w:val="21"/>
              </w:rPr>
              <w:t>4.5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7CE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0</w:t>
            </w:r>
          </w:p>
        </w:tc>
      </w:tr>
      <w:tr w:rsidR="00FE553E" w:rsidRPr="0094369A" w14:paraId="2572A87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8BC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7D1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Alloaromadendr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157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1.4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00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94369A" w14:paraId="19DA3016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E8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AAD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Fames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EF3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2</w:t>
            </w:r>
            <w:r>
              <w:rPr>
                <w:rFonts w:cs="Times New Roman" w:hint="eastAsia"/>
                <w:color w:val="000000"/>
                <w:szCs w:val="21"/>
              </w:rPr>
              <w:t>.9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0D8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57</w:t>
            </w:r>
          </w:p>
        </w:tc>
      </w:tr>
      <w:tr w:rsidR="00FE553E" w:rsidRPr="0094369A" w14:paraId="34783545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792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EF9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γ-Cadin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05F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2</w:t>
            </w:r>
            <w:r>
              <w:rPr>
                <w:rFonts w:cs="Times New Roman"/>
                <w:color w:val="000000"/>
                <w:szCs w:val="21"/>
              </w:rPr>
              <w:t>9.6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931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 w:rsidR="00FE553E" w:rsidRPr="0094369A" w14:paraId="4EA9C02C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765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3B5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ylang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AB9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6.5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481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2</w:t>
            </w:r>
          </w:p>
        </w:tc>
      </w:tr>
      <w:tr w:rsidR="00FE553E" w:rsidRPr="0094369A" w14:paraId="129A4281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30B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1F4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rans-β-Ocim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3E2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8</w:t>
            </w:r>
            <w:r>
              <w:rPr>
                <w:rFonts w:cs="Times New Roman"/>
                <w:color w:val="000000"/>
                <w:szCs w:val="21"/>
              </w:rPr>
              <w:t>.5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59A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0</w:t>
            </w:r>
          </w:p>
        </w:tc>
      </w:tr>
      <w:tr w:rsidR="00FE553E" w:rsidRPr="0094369A" w14:paraId="42EDF838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FD9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7D6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Bisabol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8F1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7.19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82A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6</w:t>
            </w:r>
          </w:p>
        </w:tc>
      </w:tr>
      <w:tr w:rsidR="00FE553E" w:rsidRPr="0094369A" w14:paraId="4EB04FA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603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496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sesquiphellandr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581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6.8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9DB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3</w:t>
            </w:r>
          </w:p>
        </w:tc>
      </w:tr>
      <w:tr w:rsidR="00FE553E" w:rsidRPr="0094369A" w14:paraId="368ADF25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07B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0B51" w14:textId="77777777" w:rsidR="00FE553E" w:rsidRPr="006945CF" w:rsidRDefault="00FE553E" w:rsidP="00FE553E">
            <w:pPr>
              <w:rPr>
                <w:rFonts w:cs="Times New Roman"/>
                <w:color w:val="222222"/>
                <w:szCs w:val="21"/>
              </w:rPr>
            </w:pPr>
            <w:r w:rsidRPr="006945CF">
              <w:rPr>
                <w:rFonts w:cs="Times New Roman"/>
                <w:color w:val="222222"/>
                <w:szCs w:val="21"/>
              </w:rPr>
              <w:t>α-</w:t>
            </w:r>
            <w:proofErr w:type="spellStart"/>
            <w:r w:rsidRPr="006945CF">
              <w:rPr>
                <w:rFonts w:cs="Times New Roman"/>
                <w:color w:val="222222"/>
                <w:szCs w:val="21"/>
              </w:rPr>
              <w:t>Gurjune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E45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2</w:t>
            </w:r>
            <w:r>
              <w:rPr>
                <w:rFonts w:cs="Times New Roman"/>
                <w:color w:val="000000"/>
                <w:szCs w:val="21"/>
              </w:rPr>
              <w:t>0.3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97A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2</w:t>
            </w:r>
          </w:p>
        </w:tc>
      </w:tr>
      <w:tr w:rsidR="00FE553E" w:rsidRPr="0094369A" w14:paraId="2FF9608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584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3F8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Elemene</w:t>
            </w:r>
            <w:proofErr w:type="spellEnd"/>
            <w:r w:rsidRPr="006945CF">
              <w:rPr>
                <w:rFonts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10C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16.4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799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1</w:t>
            </w:r>
          </w:p>
        </w:tc>
      </w:tr>
      <w:tr w:rsidR="00FE553E" w:rsidRPr="0094369A" w14:paraId="493A1218" w14:textId="77777777" w:rsidTr="006903C2">
        <w:trPr>
          <w:trHeight w:val="29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71B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163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Benz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65C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6.9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00F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94369A" w14:paraId="78B63D96" w14:textId="77777777" w:rsidTr="006903C2">
        <w:trPr>
          <w:trHeight w:val="28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5010D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Total</w:t>
            </w:r>
          </w:p>
        </w:tc>
        <w:tc>
          <w:tcPr>
            <w:tcW w:w="4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43DD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8.1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</w:tbl>
    <w:p w14:paraId="11E68296" w14:textId="7F9F85B5" w:rsidR="00FE553E" w:rsidRPr="006903C2" w:rsidRDefault="00FE553E" w:rsidP="006903C2">
      <w:pPr>
        <w:pStyle w:val="1"/>
        <w:numPr>
          <w:ilvl w:val="0"/>
          <w:numId w:val="0"/>
        </w:numPr>
        <w:jc w:val="center"/>
        <w:rPr>
          <w:b w:val="0"/>
          <w:bCs/>
        </w:rPr>
      </w:pPr>
      <w:r w:rsidRPr="006903C2">
        <w:rPr>
          <w:b w:val="0"/>
          <w:bCs/>
        </w:rPr>
        <w:t>Note: The table shows the main compounds whose relative content was above 0.1%</w:t>
      </w:r>
    </w:p>
    <w:p w14:paraId="25D97E72" w14:textId="77777777" w:rsidR="006903C2" w:rsidRPr="006903C2" w:rsidRDefault="006903C2" w:rsidP="006903C2"/>
    <w:p w14:paraId="532C77C7" w14:textId="482E91CC" w:rsidR="00FE553E" w:rsidRPr="00DB1F54" w:rsidRDefault="008D480B" w:rsidP="006903C2">
      <w:pPr>
        <w:pStyle w:val="1"/>
        <w:numPr>
          <w:ilvl w:val="0"/>
          <w:numId w:val="0"/>
        </w:numPr>
        <w:ind w:left="567"/>
        <w:jc w:val="center"/>
      </w:pPr>
      <w:r w:rsidRPr="00994A3D">
        <w:t xml:space="preserve">Supplementary </w:t>
      </w:r>
      <w:r>
        <w:t xml:space="preserve">Table </w:t>
      </w:r>
      <w:r w:rsidR="00FE553E">
        <w:t xml:space="preserve">7 </w:t>
      </w:r>
      <w:r w:rsidR="00FE553E" w:rsidRPr="00DB1F54">
        <w:t>Main chemical compositions and relative content of blended-Ⅰ</w:t>
      </w:r>
    </w:p>
    <w:tbl>
      <w:tblPr>
        <w:tblW w:w="8789" w:type="dxa"/>
        <w:tblInd w:w="709" w:type="dxa"/>
        <w:tblLook w:val="04A0" w:firstRow="1" w:lastRow="0" w:firstColumn="1" w:lastColumn="0" w:noHBand="0" w:noVBand="1"/>
      </w:tblPr>
      <w:tblGrid>
        <w:gridCol w:w="992"/>
        <w:gridCol w:w="2835"/>
        <w:gridCol w:w="2127"/>
        <w:gridCol w:w="2835"/>
      </w:tblGrid>
      <w:tr w:rsidR="00FE553E" w:rsidRPr="00920549" w14:paraId="29D42B2E" w14:textId="77777777" w:rsidTr="006903C2">
        <w:trPr>
          <w:trHeight w:val="28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C027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05D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Chemical </w:t>
            </w:r>
            <w:r>
              <w:rPr>
                <w:rFonts w:cs="Times New Roman"/>
                <w:color w:val="000000"/>
                <w:szCs w:val="21"/>
              </w:rPr>
              <w:t>c</w:t>
            </w:r>
            <w:r w:rsidRPr="006945CF">
              <w:rPr>
                <w:rFonts w:cs="Times New Roman"/>
                <w:color w:val="000000"/>
                <w:szCs w:val="21"/>
              </w:rPr>
              <w:t>omposi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41AB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3B2400">
              <w:rPr>
                <w:rFonts w:cs="Times New Roman"/>
                <w:color w:val="000000"/>
                <w:szCs w:val="21"/>
              </w:rPr>
              <w:t>Retention ti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2892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CA36BF">
              <w:rPr>
                <w:rFonts w:cs="Times New Roman"/>
                <w:color w:val="000000"/>
                <w:szCs w:val="21"/>
              </w:rPr>
              <w:t xml:space="preserve">Peak area </w:t>
            </w:r>
            <w:r w:rsidRPr="006945CF">
              <w:rPr>
                <w:rFonts w:cs="Times New Roman"/>
                <w:color w:val="000000"/>
                <w:szCs w:val="21"/>
              </w:rPr>
              <w:t>%</w:t>
            </w:r>
          </w:p>
        </w:tc>
      </w:tr>
      <w:tr w:rsidR="00FE553E" w:rsidRPr="00920549" w14:paraId="4F8F1C8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5C4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DE1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nalyl acet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117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8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E3E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33</w:t>
            </w:r>
          </w:p>
        </w:tc>
      </w:tr>
      <w:tr w:rsidR="00FE553E" w:rsidRPr="00920549" w14:paraId="51F60650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B2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F86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mo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E14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.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4F9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7.3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</w:tr>
      <w:tr w:rsidR="00FE553E" w:rsidRPr="00920549" w14:paraId="26B78D51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017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A98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ryophyll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EA4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8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62C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.95</w:t>
            </w:r>
          </w:p>
        </w:tc>
      </w:tr>
      <w:tr w:rsidR="00FE553E" w:rsidRPr="00920549" w14:paraId="4521239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1D2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ABB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Linal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CAE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.6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770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.23</w:t>
            </w:r>
          </w:p>
        </w:tc>
      </w:tr>
      <w:tr w:rsidR="00FE553E" w:rsidRPr="00920549" w14:paraId="201DA09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944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212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53B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.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8EE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3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 w:rsidR="00FE553E" w:rsidRPr="00920549" w14:paraId="59286A3B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9FA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4DE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Eucalypt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1DC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.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835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.7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920549" w14:paraId="16EE8999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2EE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1D9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7F2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.0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C03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.44</w:t>
            </w:r>
          </w:p>
        </w:tc>
      </w:tr>
      <w:tr w:rsidR="00FE553E" w:rsidRPr="00920549" w14:paraId="40AB2018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6BF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34E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mph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F0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.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B1E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8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920549" w14:paraId="4A8DAE1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1AA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3BA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γ-Ter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E7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.9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E60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81</w:t>
            </w:r>
          </w:p>
        </w:tc>
      </w:tr>
      <w:tr w:rsidR="00FE553E" w:rsidRPr="00920549" w14:paraId="03F9E9B2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01B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C7A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opa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4DA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7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8AD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7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</w:tr>
      <w:tr w:rsidR="00FE553E" w:rsidRPr="00920549" w14:paraId="46C2C3C3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FCC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163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Limo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D66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5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5E9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6</w:t>
            </w: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  <w:tr w:rsidR="00FE553E" w:rsidRPr="00920549" w14:paraId="137BC203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E1D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B77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Humul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0DF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.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D6B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6</w:t>
            </w:r>
            <w:r>
              <w:rPr>
                <w:rFonts w:cs="Times New Roman"/>
                <w:color w:val="000000"/>
                <w:szCs w:val="21"/>
              </w:rPr>
              <w:t>4</w:t>
            </w:r>
          </w:p>
        </w:tc>
      </w:tr>
      <w:tr w:rsidR="00FE553E" w:rsidRPr="00920549" w14:paraId="7FD08F7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21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29C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β-copaen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F18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.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EA7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43</w:t>
            </w:r>
          </w:p>
        </w:tc>
      </w:tr>
      <w:tr w:rsidR="00FE553E" w:rsidRPr="00920549" w14:paraId="7CB63E51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517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697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o-Cym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E49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A59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42</w:t>
            </w:r>
          </w:p>
        </w:tc>
      </w:tr>
      <w:tr w:rsidR="00FE553E" w:rsidRPr="00920549" w14:paraId="5DD6C4E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91C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405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Terpine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EFF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.7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FD0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29</w:t>
            </w:r>
          </w:p>
        </w:tc>
      </w:tr>
      <w:tr w:rsidR="00FE553E" w:rsidRPr="00920549" w14:paraId="3C3553D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466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D22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Gerani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FC2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3.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440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.2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920549" w14:paraId="00B3B32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33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DD3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mph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355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8.3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F4F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78</w:t>
            </w:r>
          </w:p>
        </w:tc>
      </w:tr>
      <w:tr w:rsidR="00FE553E" w:rsidRPr="00920549" w14:paraId="5197A37C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7A1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E62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δ-</w:t>
            </w:r>
            <w:r w:rsidRPr="006945CF">
              <w:rPr>
                <w:rFonts w:cs="Times New Roman"/>
                <w:color w:val="000000"/>
                <w:szCs w:val="21"/>
              </w:rPr>
              <w:t>Cad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452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7.4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FF5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77</w:t>
            </w:r>
          </w:p>
        </w:tc>
      </w:tr>
      <w:tr w:rsidR="00FE553E" w:rsidRPr="00920549" w14:paraId="1BD280F0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BCD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5F9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Fames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F5A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.</w:t>
            </w:r>
            <w:r>
              <w:rPr>
                <w:rFonts w:cs="Times New Roman"/>
                <w:color w:val="000000"/>
                <w:szCs w:val="21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AF1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7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</w:tr>
      <w:tr w:rsidR="00FE553E" w:rsidRPr="00920549" w14:paraId="093DCFC2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358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5AA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Bisabol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889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5.9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2E4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66</w:t>
            </w:r>
          </w:p>
        </w:tc>
      </w:tr>
      <w:tr w:rsidR="00FE553E" w:rsidRPr="00920549" w14:paraId="57813791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EBE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50D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Geranyl acet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2F7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7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352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61</w:t>
            </w:r>
          </w:p>
        </w:tc>
      </w:tr>
      <w:tr w:rsidR="00FE553E" w:rsidRPr="00920549" w14:paraId="050F8967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8F1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4D6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Lavandulyl</w:t>
            </w:r>
            <w:proofErr w:type="spellEnd"/>
            <w:r w:rsidRPr="006945CF">
              <w:rPr>
                <w:rFonts w:cs="Times New Roman"/>
                <w:color w:val="000000"/>
                <w:szCs w:val="21"/>
              </w:rPr>
              <w:t xml:space="preserve"> acet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342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.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47F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</w:tr>
      <w:tr w:rsidR="00FE553E" w:rsidRPr="00920549" w14:paraId="0BB58318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F08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9EF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γ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Muurol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421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.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B26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</w:tr>
      <w:tr w:rsidR="00FE553E" w:rsidRPr="00920549" w14:paraId="0E51622B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DE4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0F5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γ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Elem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8C5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2.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0E3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920549" w14:paraId="42183CB7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C27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4DE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Elem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A99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983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4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920549" w14:paraId="5D5E4D38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FDF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C8A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sab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F6F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.3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702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7</w:t>
            </w:r>
          </w:p>
        </w:tc>
      </w:tr>
      <w:tr w:rsidR="00FE553E" w:rsidRPr="00920549" w14:paraId="466B7848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562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025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α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Cubeb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689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6B6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</w:tr>
      <w:tr w:rsidR="00FE553E" w:rsidRPr="00920549" w14:paraId="699BD242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3388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A5E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erpinen-4-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2D7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.1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38A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</w:t>
            </w:r>
            <w:r>
              <w:rPr>
                <w:rFonts w:cs="Times New Roman"/>
                <w:color w:val="000000"/>
                <w:szCs w:val="21"/>
              </w:rPr>
              <w:t>6</w:t>
            </w:r>
          </w:p>
        </w:tc>
      </w:tr>
      <w:tr w:rsidR="00FE553E" w:rsidRPr="00920549" w14:paraId="5D9B095F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1B8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AC9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Ocim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C63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2</w:t>
            </w:r>
            <w:r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1002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</w:t>
            </w:r>
            <w:r>
              <w:rPr>
                <w:rFonts w:cs="Times New Roman"/>
                <w:color w:val="000000"/>
                <w:szCs w:val="21"/>
              </w:rPr>
              <w:t>3</w:t>
            </w:r>
          </w:p>
        </w:tc>
      </w:tr>
      <w:tr w:rsidR="00FE553E" w:rsidRPr="00920549" w14:paraId="43F7FD7F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6A0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C405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-Octa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CB1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2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BC1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2</w:t>
            </w:r>
          </w:p>
        </w:tc>
      </w:tr>
      <w:tr w:rsidR="00FE553E" w:rsidRPr="00920549" w14:paraId="1D65ECC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D8F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324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rans-β-Ocim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D6B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186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30</w:t>
            </w:r>
          </w:p>
        </w:tc>
      </w:tr>
      <w:tr w:rsidR="00FE553E" w:rsidRPr="00920549" w14:paraId="65863DA5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55F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578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Caryophyllene oxi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4A8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0.4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37D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</w:t>
            </w:r>
            <w:r>
              <w:rPr>
                <w:rFonts w:cs="Times New Roman"/>
                <w:color w:val="000000"/>
                <w:szCs w:val="21"/>
              </w:rPr>
              <w:t>30</w:t>
            </w:r>
          </w:p>
        </w:tc>
      </w:tr>
      <w:tr w:rsidR="00FE553E" w:rsidRPr="00920549" w14:paraId="5E198A4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DD8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3DD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δ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Elem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301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7.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141E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2</w:t>
            </w: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  <w:tr w:rsidR="00FE553E" w:rsidRPr="00920549" w14:paraId="3D5E90F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B02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652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cyclocitra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E16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.</w:t>
            </w:r>
            <w:r>
              <w:rPr>
                <w:rFonts w:cs="Times New Roman"/>
                <w:color w:val="000000"/>
                <w:szCs w:val="21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5B3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</w:t>
            </w:r>
            <w:r>
              <w:rPr>
                <w:rFonts w:cs="Times New Roman"/>
                <w:color w:val="000000"/>
                <w:szCs w:val="21"/>
              </w:rPr>
              <w:t>20</w:t>
            </w:r>
          </w:p>
        </w:tc>
      </w:tr>
      <w:tr w:rsidR="00FE553E" w:rsidRPr="00920549" w14:paraId="215C2780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40B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30D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er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FD2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.9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57D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</w:tr>
      <w:tr w:rsidR="00FE553E" w:rsidRPr="00920549" w14:paraId="1E3650A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17E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519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γ-</w:t>
            </w: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Muurol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B33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1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8A1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7</w:t>
            </w:r>
          </w:p>
        </w:tc>
      </w:tr>
      <w:tr w:rsidR="00FE553E" w:rsidRPr="00920549" w14:paraId="7945B827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8C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033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-Octen-3-yl-acet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02B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.3</w:t>
            </w:r>
            <w:r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EC2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6</w:t>
            </w:r>
          </w:p>
        </w:tc>
      </w:tr>
      <w:tr w:rsidR="00FE553E" w:rsidRPr="00920549" w14:paraId="48F7BF6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AE4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81E1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Nerol</w:t>
            </w:r>
            <w:proofErr w:type="spellEnd"/>
            <w:r w:rsidRPr="006945CF">
              <w:rPr>
                <w:rFonts w:cs="Times New Roman"/>
                <w:color w:val="000000"/>
                <w:szCs w:val="21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756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0.6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A0A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  <w:tr w:rsidR="00FE553E" w:rsidRPr="00920549" w14:paraId="371BE117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836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F55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Bornyl acet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8B17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.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9B8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  <w:tr w:rsidR="00FE553E" w:rsidRPr="00920549" w14:paraId="582C1DE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EA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029F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β-sel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41D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5.3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91C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  <w:tr w:rsidR="00FE553E" w:rsidRPr="00920549" w14:paraId="3308C1CC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AB6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D77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Acetic acid, hexyl es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3DBA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.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F870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4</w:t>
            </w:r>
          </w:p>
        </w:tc>
      </w:tr>
      <w:tr w:rsidR="00FE553E" w:rsidRPr="00920549" w14:paraId="5F7CD5A3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722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CB43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Alloaromadendr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C0D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2.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4286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4</w:t>
            </w:r>
          </w:p>
        </w:tc>
      </w:tr>
      <w:tr w:rsidR="00FE553E" w:rsidRPr="00920549" w14:paraId="097D07C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A894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11DB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erpinol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BB19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.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A54C" w14:textId="77777777" w:rsidR="00FE553E" w:rsidRPr="006945CF" w:rsidRDefault="00FE553E" w:rsidP="00FE553E">
            <w:pPr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0.1</w:t>
            </w:r>
            <w:r>
              <w:rPr>
                <w:rFonts w:cs="Times New Roman"/>
                <w:color w:val="000000"/>
                <w:szCs w:val="21"/>
              </w:rPr>
              <w:t>1</w:t>
            </w:r>
          </w:p>
        </w:tc>
      </w:tr>
      <w:tr w:rsidR="00FE553E" w:rsidRPr="00920549" w14:paraId="58E05338" w14:textId="77777777" w:rsidTr="006903C2">
        <w:trPr>
          <w:trHeight w:val="280"/>
        </w:trPr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0862F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Total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7C95" w14:textId="77777777" w:rsidR="00FE553E" w:rsidRPr="006945CF" w:rsidRDefault="00FE553E" w:rsidP="00FE553E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7.9</w:t>
            </w:r>
            <w:r>
              <w:rPr>
                <w:rFonts w:cs="Times New Roman"/>
                <w:color w:val="000000"/>
                <w:szCs w:val="21"/>
              </w:rPr>
              <w:t>5</w:t>
            </w:r>
          </w:p>
        </w:tc>
      </w:tr>
    </w:tbl>
    <w:p w14:paraId="6B678DBE" w14:textId="6D6BCB02" w:rsidR="00FE553E" w:rsidRPr="006903C2" w:rsidRDefault="00FE553E" w:rsidP="006903C2">
      <w:pPr>
        <w:pStyle w:val="1"/>
        <w:numPr>
          <w:ilvl w:val="0"/>
          <w:numId w:val="0"/>
        </w:numPr>
        <w:ind w:left="567" w:hanging="567"/>
        <w:jc w:val="center"/>
        <w:rPr>
          <w:b w:val="0"/>
          <w:bCs/>
        </w:rPr>
      </w:pPr>
      <w:r w:rsidRPr="006903C2">
        <w:rPr>
          <w:b w:val="0"/>
          <w:bCs/>
        </w:rPr>
        <w:t>Note: The table shows the main compounds whose relative content was above 0.1%</w:t>
      </w:r>
    </w:p>
    <w:p w14:paraId="7EB5B1C6" w14:textId="61D620C6" w:rsidR="00FE553E" w:rsidRPr="00DB1F54" w:rsidRDefault="008D480B" w:rsidP="006903C2">
      <w:pPr>
        <w:pStyle w:val="1"/>
        <w:numPr>
          <w:ilvl w:val="0"/>
          <w:numId w:val="0"/>
        </w:numPr>
        <w:ind w:left="567"/>
        <w:jc w:val="center"/>
      </w:pPr>
      <w:r w:rsidRPr="00994A3D">
        <w:t xml:space="preserve">Supplementary </w:t>
      </w:r>
      <w:r>
        <w:t xml:space="preserve">Table </w:t>
      </w:r>
      <w:r w:rsidR="00FE553E">
        <w:t xml:space="preserve">8 </w:t>
      </w:r>
      <w:r w:rsidR="00FE553E" w:rsidRPr="00DB1F54">
        <w:t>Main chemical compositions and relative content of blended-Ⅱ</w:t>
      </w:r>
    </w:p>
    <w:tbl>
      <w:tblPr>
        <w:tblW w:w="8789" w:type="dxa"/>
        <w:tblInd w:w="709" w:type="dxa"/>
        <w:tblLook w:val="04A0" w:firstRow="1" w:lastRow="0" w:firstColumn="1" w:lastColumn="0" w:noHBand="0" w:noVBand="1"/>
      </w:tblPr>
      <w:tblGrid>
        <w:gridCol w:w="992"/>
        <w:gridCol w:w="2835"/>
        <w:gridCol w:w="2127"/>
        <w:gridCol w:w="2835"/>
      </w:tblGrid>
      <w:tr w:rsidR="00FE553E" w:rsidRPr="002D5172" w14:paraId="4F6822D5" w14:textId="77777777" w:rsidTr="006903C2">
        <w:trPr>
          <w:trHeight w:val="321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ED98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B303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Chemical </w:t>
            </w:r>
            <w:r>
              <w:rPr>
                <w:rFonts w:cs="Times New Roman"/>
                <w:color w:val="000000"/>
                <w:szCs w:val="21"/>
              </w:rPr>
              <w:t>c</w:t>
            </w:r>
            <w:r w:rsidRPr="006945CF">
              <w:rPr>
                <w:rFonts w:cs="Times New Roman"/>
                <w:color w:val="000000"/>
                <w:szCs w:val="21"/>
              </w:rPr>
              <w:t xml:space="preserve">omposition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6F4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084F92">
              <w:rPr>
                <w:rFonts w:cs="Times New Roman"/>
                <w:color w:val="000000"/>
                <w:szCs w:val="21"/>
              </w:rPr>
              <w:t>Retention ti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DD3EE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CA36BF">
              <w:rPr>
                <w:rFonts w:cs="Times New Roman"/>
                <w:color w:val="000000"/>
                <w:szCs w:val="21"/>
              </w:rPr>
              <w:t xml:space="preserve">Peak area </w:t>
            </w:r>
            <w:r w:rsidRPr="006945CF">
              <w:rPr>
                <w:rFonts w:cs="Times New Roman"/>
                <w:color w:val="000000"/>
                <w:szCs w:val="21"/>
              </w:rPr>
              <w:t>%</w:t>
            </w:r>
          </w:p>
        </w:tc>
      </w:tr>
      <w:tr w:rsidR="00FE553E" w:rsidRPr="002D5172" w14:paraId="66CB0EDC" w14:textId="77777777" w:rsidTr="006903C2">
        <w:trPr>
          <w:trHeight w:val="28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294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A7B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Limonen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D53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8.</w:t>
            </w:r>
            <w:r>
              <w:rPr>
                <w:rFonts w:cs="Times New Roman"/>
                <w:szCs w:val="21"/>
              </w:rPr>
              <w:t>6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92D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0.41</w:t>
            </w:r>
          </w:p>
        </w:tc>
      </w:tr>
      <w:tr w:rsidR="00FE553E" w:rsidRPr="002D5172" w14:paraId="4284DAB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015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D2969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Caryophyll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88B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0.8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EF8D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9.67</w:t>
            </w:r>
          </w:p>
        </w:tc>
      </w:tr>
      <w:tr w:rsidR="00FE553E" w:rsidRPr="002D5172" w14:paraId="409458A8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D7A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0EF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α-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B45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4.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CE6F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2.2</w:t>
            </w:r>
            <w:r>
              <w:rPr>
                <w:rFonts w:cs="Times New Roman"/>
                <w:szCs w:val="21"/>
              </w:rPr>
              <w:t>4</w:t>
            </w:r>
          </w:p>
        </w:tc>
      </w:tr>
      <w:tr w:rsidR="00FE553E" w:rsidRPr="002D5172" w14:paraId="704EE9C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0C36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2BA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Eucalypt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ED8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8.</w:t>
            </w:r>
            <w:r>
              <w:rPr>
                <w:rFonts w:cs="Times New Roman"/>
                <w:szCs w:val="21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320C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8.0</w:t>
            </w:r>
            <w:r>
              <w:rPr>
                <w:rFonts w:cs="Times New Roman"/>
                <w:szCs w:val="21"/>
              </w:rPr>
              <w:t>9</w:t>
            </w:r>
          </w:p>
        </w:tc>
      </w:tr>
      <w:tr w:rsidR="00FE553E" w:rsidRPr="002D5172" w14:paraId="585A7F9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206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4018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β-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B03B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6.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CDA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4.16</w:t>
            </w:r>
          </w:p>
        </w:tc>
      </w:tr>
      <w:tr w:rsidR="00FE553E" w:rsidRPr="002D5172" w14:paraId="2E65466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99F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F3E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Camph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7D7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5.0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3ACA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3.29</w:t>
            </w:r>
          </w:p>
        </w:tc>
      </w:tr>
      <w:tr w:rsidR="00FE553E" w:rsidRPr="002D5172" w14:paraId="17FA594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4C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D56B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α-Copa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6319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7.7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D82A9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3.08</w:t>
            </w:r>
          </w:p>
        </w:tc>
      </w:tr>
      <w:tr w:rsidR="00FE553E" w:rsidRPr="002D5172" w14:paraId="2EBF64FF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28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F753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γ-Ter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9DA2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9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1FEB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3.0</w:t>
            </w:r>
            <w:r>
              <w:rPr>
                <w:rFonts w:cs="Times New Roman"/>
                <w:szCs w:val="21"/>
              </w:rPr>
              <w:t>3</w:t>
            </w:r>
          </w:p>
        </w:tc>
      </w:tr>
      <w:tr w:rsidR="00FE553E" w:rsidRPr="002D5172" w14:paraId="60C987E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5051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30C8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 xml:space="preserve">Humulene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3E2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3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1B4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.96</w:t>
            </w:r>
          </w:p>
        </w:tc>
      </w:tr>
      <w:tr w:rsidR="00FE553E" w:rsidRPr="002D5172" w14:paraId="5819A548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945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6E5F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trans-α-</w:t>
            </w:r>
            <w:proofErr w:type="spellStart"/>
            <w:r w:rsidRPr="006945CF">
              <w:rPr>
                <w:rFonts w:cs="Times New Roman"/>
                <w:szCs w:val="21"/>
              </w:rPr>
              <w:t>Bergamot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A00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0.</w:t>
            </w:r>
            <w:r>
              <w:rPr>
                <w:rFonts w:cs="Times New Roman"/>
                <w:szCs w:val="21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2DB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.85</w:t>
            </w:r>
          </w:p>
        </w:tc>
      </w:tr>
      <w:tr w:rsidR="00FE553E" w:rsidRPr="002D5172" w14:paraId="59BF8920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AE0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E11D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o-Cym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EF39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0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004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.28</w:t>
            </w:r>
          </w:p>
        </w:tc>
      </w:tr>
      <w:tr w:rsidR="00FE553E" w:rsidRPr="002D5172" w14:paraId="7F2643F9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73D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78BD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Germacrene 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B3A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4.</w:t>
            </w:r>
            <w:r>
              <w:rPr>
                <w:rFonts w:cs="Times New Roman"/>
                <w:szCs w:val="21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7146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.1</w:t>
            </w:r>
            <w:r>
              <w:rPr>
                <w:rFonts w:cs="Times New Roman"/>
                <w:szCs w:val="21"/>
              </w:rPr>
              <w:t>2</w:t>
            </w:r>
          </w:p>
        </w:tc>
      </w:tr>
      <w:tr w:rsidR="00FE553E" w:rsidRPr="002D5172" w14:paraId="7ED7A14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479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EF141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δ-</w:t>
            </w:r>
            <w:proofErr w:type="spellStart"/>
            <w:r w:rsidRPr="006945CF">
              <w:rPr>
                <w:rFonts w:cs="Times New Roman"/>
                <w:szCs w:val="21"/>
              </w:rPr>
              <w:t>Cubeb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F18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7.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9FC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4</w:t>
            </w:r>
            <w:r>
              <w:rPr>
                <w:rFonts w:cs="Times New Roman"/>
                <w:szCs w:val="21"/>
              </w:rPr>
              <w:t>1</w:t>
            </w:r>
          </w:p>
        </w:tc>
      </w:tr>
      <w:tr w:rsidR="00FE553E" w:rsidRPr="002D5172" w14:paraId="0A75EF70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0048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A6FD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β-Bisabol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23A2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5.9</w:t>
            </w: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1ED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35</w:t>
            </w:r>
          </w:p>
        </w:tc>
      </w:tr>
      <w:tr w:rsidR="00FE553E" w:rsidRPr="002D5172" w14:paraId="09A357E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456C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20BD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szCs w:val="21"/>
              </w:rPr>
              <w:t>Bornano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F11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8.3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DD2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31</w:t>
            </w:r>
          </w:p>
        </w:tc>
      </w:tr>
      <w:tr w:rsidR="00FE553E" w:rsidRPr="002D5172" w14:paraId="263DD689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86F1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9F79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Sab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A938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7.5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8F0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0</w:t>
            </w:r>
            <w:r>
              <w:rPr>
                <w:rFonts w:cs="Times New Roman"/>
                <w:szCs w:val="21"/>
              </w:rPr>
              <w:t>2</w:t>
            </w:r>
          </w:p>
        </w:tc>
      </w:tr>
      <w:tr w:rsidR="00FE553E" w:rsidRPr="002D5172" w14:paraId="13B03E4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1B3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DCF9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szCs w:val="21"/>
              </w:rPr>
              <w:t>Citra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22C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6.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3DA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98</w:t>
            </w:r>
          </w:p>
        </w:tc>
      </w:tr>
      <w:tr w:rsidR="00FE553E" w:rsidRPr="002D5172" w14:paraId="6C7717B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5CF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955E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γ-</w:t>
            </w:r>
            <w:proofErr w:type="spellStart"/>
            <w:r w:rsidRPr="006945CF">
              <w:rPr>
                <w:rFonts w:cs="Times New Roman"/>
                <w:szCs w:val="21"/>
              </w:rPr>
              <w:t>Muurol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0EE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4.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0F3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80</w:t>
            </w:r>
          </w:p>
        </w:tc>
      </w:tr>
      <w:tr w:rsidR="00FE553E" w:rsidRPr="002D5172" w14:paraId="631168B2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32A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1DA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γ-</w:t>
            </w:r>
            <w:proofErr w:type="spellStart"/>
            <w:r w:rsidRPr="006945CF">
              <w:rPr>
                <w:rFonts w:cs="Times New Roman"/>
                <w:szCs w:val="21"/>
              </w:rPr>
              <w:t>Elem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1404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2.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A57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7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FE553E" w:rsidRPr="002D5172" w14:paraId="654339CF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63C9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D7C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szCs w:val="21"/>
              </w:rPr>
              <w:t>elem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DE61B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0.</w:t>
            </w:r>
            <w:r>
              <w:rPr>
                <w:rFonts w:cs="Times New Roman"/>
                <w:szCs w:val="21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85B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70</w:t>
            </w:r>
          </w:p>
        </w:tc>
      </w:tr>
      <w:tr w:rsidR="00FE553E" w:rsidRPr="002D5172" w14:paraId="794518A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97DC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AEB6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α-</w:t>
            </w:r>
            <w:proofErr w:type="spellStart"/>
            <w:r w:rsidRPr="006945CF">
              <w:rPr>
                <w:rFonts w:cs="Times New Roman"/>
                <w:szCs w:val="21"/>
              </w:rPr>
              <w:t>Cubeb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6432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6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AEA2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64</w:t>
            </w:r>
          </w:p>
        </w:tc>
      </w:tr>
      <w:tr w:rsidR="00FE553E" w:rsidRPr="002D5172" w14:paraId="6931B2A2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AEA3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A4E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Sab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B8F08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6.3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009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60</w:t>
            </w:r>
          </w:p>
        </w:tc>
      </w:tr>
      <w:tr w:rsidR="00FE553E" w:rsidRPr="002D5172" w14:paraId="4FA07399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E9A3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E49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Verbe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33B0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4.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DCC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4</w:t>
            </w:r>
            <w:r>
              <w:rPr>
                <w:rFonts w:cs="Times New Roman"/>
                <w:szCs w:val="21"/>
              </w:rPr>
              <w:t>3</w:t>
            </w:r>
          </w:p>
        </w:tc>
      </w:tr>
      <w:tr w:rsidR="00FE553E" w:rsidRPr="002D5172" w14:paraId="2AF44573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873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A353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Caryophyllene oxi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662B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40.4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503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42</w:t>
            </w:r>
          </w:p>
        </w:tc>
      </w:tr>
      <w:tr w:rsidR="00FE553E" w:rsidRPr="002D5172" w14:paraId="0A5EDCCC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080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81D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szCs w:val="21"/>
              </w:rPr>
              <w:t>Citra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C1B0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3.8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59C6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3</w:t>
            </w:r>
            <w:r>
              <w:rPr>
                <w:rFonts w:cs="Times New Roman"/>
                <w:szCs w:val="21"/>
              </w:rPr>
              <w:t>4</w:t>
            </w:r>
          </w:p>
        </w:tc>
      </w:tr>
      <w:tr w:rsidR="00FE553E" w:rsidRPr="002D5172" w14:paraId="798437DB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25BE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ED99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Ter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CDEED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7.9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E37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30</w:t>
            </w:r>
          </w:p>
        </w:tc>
      </w:tr>
      <w:tr w:rsidR="00FE553E" w:rsidRPr="002D5172" w14:paraId="019667E2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B9A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277D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szCs w:val="21"/>
              </w:rPr>
              <w:t>Alloaromadendr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CEDB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5.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AFB4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30</w:t>
            </w:r>
          </w:p>
        </w:tc>
      </w:tr>
      <w:tr w:rsidR="00FE553E" w:rsidRPr="002D5172" w14:paraId="14560F77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F444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79CC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szCs w:val="21"/>
              </w:rPr>
              <w:t>Alloaromadendr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42B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2.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292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26</w:t>
            </w:r>
          </w:p>
        </w:tc>
      </w:tr>
      <w:tr w:rsidR="00FE553E" w:rsidRPr="002D5172" w14:paraId="606A1ED7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038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12F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α-</w:t>
            </w:r>
            <w:proofErr w:type="spellStart"/>
            <w:r w:rsidRPr="006945CF">
              <w:rPr>
                <w:rFonts w:cs="Times New Roman"/>
                <w:szCs w:val="21"/>
              </w:rPr>
              <w:t>Muurol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D39D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5.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2339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23</w:t>
            </w:r>
          </w:p>
        </w:tc>
      </w:tr>
      <w:tr w:rsidR="00FE553E" w:rsidRPr="002D5172" w14:paraId="428DC593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15D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BCFD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Terpinen-4-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6EE4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1.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243C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21</w:t>
            </w:r>
          </w:p>
        </w:tc>
      </w:tr>
      <w:tr w:rsidR="00FE553E" w:rsidRPr="002D5172" w14:paraId="092C38B0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5F96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DD6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Bornyl acet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7F1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0.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E0C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21</w:t>
            </w:r>
          </w:p>
        </w:tc>
      </w:tr>
      <w:tr w:rsidR="00FE553E" w:rsidRPr="002D5172" w14:paraId="3C876AD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72FC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E61E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szCs w:val="21"/>
              </w:rPr>
              <w:t>Juneno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EC0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44.7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D49C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9</w:t>
            </w:r>
          </w:p>
        </w:tc>
      </w:tr>
      <w:tr w:rsidR="00FE553E" w:rsidRPr="001066CB" w14:paraId="6B9E9843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ACC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17D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proofErr w:type="spellStart"/>
            <w:r w:rsidRPr="006945CF">
              <w:rPr>
                <w:rFonts w:cs="Times New Roman"/>
                <w:szCs w:val="21"/>
              </w:rPr>
              <w:t>Cyper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AE16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8.7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674C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7</w:t>
            </w:r>
          </w:p>
        </w:tc>
      </w:tr>
      <w:tr w:rsidR="00FE553E" w:rsidRPr="001066CB" w14:paraId="246C8816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316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5DE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proofErr w:type="spellStart"/>
            <w:r w:rsidRPr="006945CF">
              <w:rPr>
                <w:rFonts w:cs="Times New Roman"/>
                <w:szCs w:val="21"/>
              </w:rPr>
              <w:t>Clov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71CA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0.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35AA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FE553E" w:rsidRPr="002D5172" w14:paraId="4DD7110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78D9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1A44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α-Sel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58E0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5.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C6FB9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4</w:t>
            </w:r>
          </w:p>
        </w:tc>
      </w:tr>
      <w:tr w:rsidR="00FE553E" w:rsidRPr="002D5172" w14:paraId="025299C9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21D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5568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color w:val="000000"/>
                <w:szCs w:val="21"/>
              </w:rPr>
              <w:t>Baical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581D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3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2880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4</w:t>
            </w:r>
          </w:p>
        </w:tc>
      </w:tr>
      <w:tr w:rsidR="00FE553E" w:rsidRPr="002D5172" w14:paraId="3F543BA3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5B0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C1A4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α-bisabol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FFBD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8.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EFB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</w:t>
            </w:r>
            <w:r>
              <w:rPr>
                <w:rFonts w:cs="Times New Roman"/>
                <w:szCs w:val="21"/>
              </w:rPr>
              <w:t>4</w:t>
            </w:r>
          </w:p>
        </w:tc>
      </w:tr>
      <w:tr w:rsidR="00FE553E" w:rsidRPr="002D5172" w14:paraId="4F8510CF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B53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6A2E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Linal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471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9.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47CC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3</w:t>
            </w:r>
          </w:p>
        </w:tc>
      </w:tr>
      <w:tr w:rsidR="00FE553E" w:rsidRPr="002D5172" w14:paraId="68E14097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BBC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8E5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γ-</w:t>
            </w:r>
            <w:proofErr w:type="spellStart"/>
            <w:r w:rsidRPr="006945CF">
              <w:rPr>
                <w:rFonts w:cs="Times New Roman"/>
                <w:szCs w:val="21"/>
              </w:rPr>
              <w:t>Elemene</w:t>
            </w:r>
            <w:proofErr w:type="spellEnd"/>
            <w:r w:rsidRPr="006945CF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AF24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31.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B94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3</w:t>
            </w:r>
          </w:p>
        </w:tc>
      </w:tr>
      <w:tr w:rsidR="00FE553E" w:rsidRPr="002D5172" w14:paraId="519F857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C75C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DA7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Terpinol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742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1.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E35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3</w:t>
            </w:r>
          </w:p>
        </w:tc>
      </w:tr>
      <w:tr w:rsidR="00FE553E" w:rsidRPr="002D5172" w14:paraId="3BB54436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8EED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077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Geranyl acet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4E1B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7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39C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2</w:t>
            </w:r>
          </w:p>
        </w:tc>
      </w:tr>
      <w:tr w:rsidR="00FE553E" w:rsidRPr="002D5172" w14:paraId="5B2AAED5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990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20A4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3-Car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2CE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3.9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DD4D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2</w:t>
            </w:r>
          </w:p>
        </w:tc>
      </w:tr>
      <w:tr w:rsidR="00FE553E" w:rsidRPr="002D5172" w14:paraId="02EFC032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15B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88F73D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α-</w:t>
            </w:r>
            <w:proofErr w:type="spellStart"/>
            <w:r w:rsidRPr="006945CF">
              <w:rPr>
                <w:rFonts w:cs="Times New Roman"/>
                <w:szCs w:val="21"/>
              </w:rPr>
              <w:t>curcum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81912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8.3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A9CB78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1</w:t>
            </w:r>
          </w:p>
        </w:tc>
      </w:tr>
      <w:tr w:rsidR="00FE553E" w:rsidRPr="002D5172" w14:paraId="06F658EF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EC8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FB7B0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szCs w:val="21"/>
              </w:rPr>
              <w:t>Ylang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AC511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7.4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AF3E50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</w:t>
            </w:r>
            <w:r>
              <w:rPr>
                <w:rFonts w:cs="Times New Roman"/>
                <w:szCs w:val="21"/>
              </w:rPr>
              <w:t>1</w:t>
            </w:r>
          </w:p>
        </w:tc>
      </w:tr>
      <w:tr w:rsidR="00FE553E" w:rsidRPr="002D5172" w14:paraId="2929E95E" w14:textId="77777777" w:rsidTr="006903C2">
        <w:trPr>
          <w:trHeight w:val="280"/>
        </w:trPr>
        <w:tc>
          <w:tcPr>
            <w:tcW w:w="38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E8272" w14:textId="77777777" w:rsidR="00FE553E" w:rsidRPr="006945CF" w:rsidRDefault="00FE553E" w:rsidP="00FE553E">
            <w:pPr>
              <w:ind w:leftChars="86" w:left="206"/>
              <w:jc w:val="center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Total</w:t>
            </w:r>
          </w:p>
        </w:tc>
        <w:tc>
          <w:tcPr>
            <w:tcW w:w="49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9F1D0B" w14:textId="77777777" w:rsidR="00FE553E" w:rsidRPr="006945CF" w:rsidRDefault="00FE553E" w:rsidP="00FE553E">
            <w:pPr>
              <w:ind w:leftChars="86" w:left="206"/>
              <w:jc w:val="center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98.29</w:t>
            </w:r>
          </w:p>
        </w:tc>
      </w:tr>
    </w:tbl>
    <w:p w14:paraId="0A7FC0D3" w14:textId="20E98316" w:rsidR="00FE553E" w:rsidRPr="006903C2" w:rsidRDefault="00FE553E" w:rsidP="006903C2">
      <w:pPr>
        <w:pStyle w:val="1"/>
        <w:numPr>
          <w:ilvl w:val="0"/>
          <w:numId w:val="0"/>
        </w:numPr>
        <w:ind w:left="567"/>
        <w:jc w:val="center"/>
        <w:rPr>
          <w:b w:val="0"/>
          <w:bCs/>
        </w:rPr>
      </w:pPr>
      <w:r w:rsidRPr="006903C2">
        <w:rPr>
          <w:b w:val="0"/>
          <w:bCs/>
        </w:rPr>
        <w:t>Note: The table shows the main compounds whose relative content was above 0.1%</w:t>
      </w:r>
    </w:p>
    <w:p w14:paraId="6215029E" w14:textId="68F53F36" w:rsidR="00FE553E" w:rsidRPr="00DB1F54" w:rsidRDefault="008D480B" w:rsidP="006903C2">
      <w:pPr>
        <w:pStyle w:val="1"/>
        <w:numPr>
          <w:ilvl w:val="0"/>
          <w:numId w:val="0"/>
        </w:numPr>
        <w:ind w:left="567"/>
        <w:jc w:val="center"/>
      </w:pPr>
      <w:bookmarkStart w:id="0" w:name="_Hlk115782412"/>
      <w:r w:rsidRPr="00994A3D">
        <w:t xml:space="preserve">Supplementary </w:t>
      </w:r>
      <w:r>
        <w:t xml:space="preserve">Table </w:t>
      </w:r>
      <w:r w:rsidR="00FE553E">
        <w:t>9</w:t>
      </w:r>
      <w:r w:rsidR="00FE553E" w:rsidRPr="00DB1F54">
        <w:t xml:space="preserve"> Main chemical compositions and relative content of blended-Ⅲ</w:t>
      </w:r>
    </w:p>
    <w:tbl>
      <w:tblPr>
        <w:tblW w:w="8789" w:type="dxa"/>
        <w:tblInd w:w="709" w:type="dxa"/>
        <w:tblLook w:val="04A0" w:firstRow="1" w:lastRow="0" w:firstColumn="1" w:lastColumn="0" w:noHBand="0" w:noVBand="1"/>
      </w:tblPr>
      <w:tblGrid>
        <w:gridCol w:w="992"/>
        <w:gridCol w:w="2835"/>
        <w:gridCol w:w="2127"/>
        <w:gridCol w:w="2835"/>
      </w:tblGrid>
      <w:tr w:rsidR="00FE553E" w:rsidRPr="002D5172" w14:paraId="4CEBDFEC" w14:textId="77777777" w:rsidTr="006903C2">
        <w:trPr>
          <w:trHeight w:val="28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B12486E" w14:textId="77777777" w:rsidR="00FE553E" w:rsidRPr="006945CF" w:rsidRDefault="00FE553E" w:rsidP="00FE553E">
            <w:pPr>
              <w:ind w:leftChars="86" w:left="206"/>
              <w:jc w:val="center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1866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 xml:space="preserve">Chemical </w:t>
            </w:r>
            <w:r>
              <w:rPr>
                <w:rFonts w:cs="Times New Roman"/>
                <w:color w:val="000000"/>
                <w:szCs w:val="21"/>
              </w:rPr>
              <w:t>c</w:t>
            </w:r>
            <w:r w:rsidRPr="006945CF">
              <w:rPr>
                <w:rFonts w:cs="Times New Roman"/>
                <w:color w:val="000000"/>
                <w:szCs w:val="21"/>
              </w:rPr>
              <w:t>omposi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E844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084F92">
              <w:rPr>
                <w:rFonts w:cs="Times New Roman"/>
                <w:color w:val="000000"/>
                <w:szCs w:val="21"/>
              </w:rPr>
              <w:t>Retention ti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53D4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CA36BF">
              <w:rPr>
                <w:rFonts w:cs="Times New Roman"/>
                <w:color w:val="000000"/>
                <w:szCs w:val="21"/>
              </w:rPr>
              <w:t xml:space="preserve">Peak area </w:t>
            </w:r>
            <w:r w:rsidRPr="006945CF">
              <w:rPr>
                <w:rFonts w:cs="Times New Roman"/>
                <w:color w:val="000000"/>
                <w:szCs w:val="21"/>
              </w:rPr>
              <w:t>%</w:t>
            </w:r>
          </w:p>
        </w:tc>
      </w:tr>
      <w:tr w:rsidR="00FE553E" w:rsidRPr="00B504C4" w14:paraId="3F90152D" w14:textId="77777777" w:rsidTr="006903C2">
        <w:trPr>
          <w:trHeight w:val="28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3D8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0609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Linalyl acetat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3306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9.8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706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9.33</w:t>
            </w:r>
          </w:p>
        </w:tc>
      </w:tr>
      <w:tr w:rsidR="00FE553E" w:rsidRPr="00B504C4" w14:paraId="7A879FE6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345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E084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Limo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00AC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8.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7C5D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7.3</w:t>
            </w:r>
            <w:r>
              <w:rPr>
                <w:rFonts w:cs="Times New Roman"/>
                <w:szCs w:val="21"/>
              </w:rPr>
              <w:t>9</w:t>
            </w:r>
          </w:p>
        </w:tc>
      </w:tr>
      <w:tr w:rsidR="00FE553E" w:rsidRPr="00B504C4" w14:paraId="0EDEC435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298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EAE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Caryophyll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3EA4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0.8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DF5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1.95</w:t>
            </w:r>
          </w:p>
        </w:tc>
      </w:tr>
      <w:tr w:rsidR="00FE553E" w:rsidRPr="00B504C4" w14:paraId="1C65C28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D031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4B55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Linal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1776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9.6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D49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1.23</w:t>
            </w:r>
          </w:p>
        </w:tc>
      </w:tr>
      <w:tr w:rsidR="00FE553E" w:rsidRPr="00B504C4" w14:paraId="193BB5B9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6914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CD2E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17E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4.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E478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7.3</w:t>
            </w:r>
            <w:r>
              <w:rPr>
                <w:rFonts w:cs="Times New Roman"/>
                <w:szCs w:val="21"/>
              </w:rPr>
              <w:t>6</w:t>
            </w:r>
          </w:p>
        </w:tc>
      </w:tr>
      <w:tr w:rsidR="00FE553E" w:rsidRPr="00B504C4" w14:paraId="43FA316C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3C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5E18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Eucalypt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A40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8.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43D6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4.7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FE553E" w:rsidRPr="00B504C4" w14:paraId="67BD2B5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DD6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1BE6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β-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03214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6.0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F5D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.4</w:t>
            </w:r>
            <w:r>
              <w:rPr>
                <w:rFonts w:cs="Times New Roman"/>
                <w:szCs w:val="21"/>
              </w:rPr>
              <w:t>5</w:t>
            </w:r>
          </w:p>
        </w:tc>
      </w:tr>
      <w:tr w:rsidR="00FE553E" w:rsidRPr="00B504C4" w14:paraId="4CA641E9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B58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CF1C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Camph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365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5.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B6C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8</w:t>
            </w:r>
            <w:r>
              <w:rPr>
                <w:rFonts w:cs="Times New Roman"/>
                <w:szCs w:val="21"/>
              </w:rPr>
              <w:t>8</w:t>
            </w:r>
          </w:p>
        </w:tc>
      </w:tr>
      <w:tr w:rsidR="00FE553E" w:rsidRPr="00B504C4" w14:paraId="2F1AF60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7724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65E59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γ-Ter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2DA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9.9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8D9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81</w:t>
            </w:r>
          </w:p>
        </w:tc>
      </w:tr>
      <w:tr w:rsidR="00FE553E" w:rsidRPr="00B504C4" w14:paraId="5398200B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98F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8343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Copa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966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7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D696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7</w:t>
            </w:r>
            <w:r>
              <w:rPr>
                <w:rFonts w:cs="Times New Roman"/>
                <w:szCs w:val="21"/>
              </w:rPr>
              <w:t>2</w:t>
            </w:r>
          </w:p>
        </w:tc>
      </w:tr>
      <w:tr w:rsidR="00FE553E" w:rsidRPr="00B504C4" w14:paraId="3A7B2D93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20E3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649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α-Limo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545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0.5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6D9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6</w:t>
            </w:r>
            <w:r>
              <w:rPr>
                <w:rFonts w:cs="Times New Roman"/>
                <w:szCs w:val="21"/>
              </w:rPr>
              <w:t>5</w:t>
            </w:r>
          </w:p>
        </w:tc>
      </w:tr>
      <w:tr w:rsidR="00FE553E" w:rsidRPr="00B504C4" w14:paraId="2A961ED3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3ED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864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Humul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48E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3.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7EB2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6</w:t>
            </w:r>
            <w:r>
              <w:rPr>
                <w:rFonts w:cs="Times New Roman"/>
                <w:szCs w:val="21"/>
              </w:rPr>
              <w:t>4</w:t>
            </w:r>
          </w:p>
        </w:tc>
      </w:tr>
      <w:tr w:rsidR="00FE553E" w:rsidRPr="00B504C4" w14:paraId="39A94DF3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59B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E1B9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 xml:space="preserve">β-copaen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4AC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4.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771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43</w:t>
            </w:r>
          </w:p>
        </w:tc>
      </w:tr>
      <w:tr w:rsidR="00FE553E" w:rsidRPr="00B504C4" w14:paraId="4A041825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DB8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C788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o-Cym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FE8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0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5EC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42</w:t>
            </w:r>
          </w:p>
        </w:tc>
      </w:tr>
      <w:tr w:rsidR="00FE553E" w:rsidRPr="00B504C4" w14:paraId="6B709C67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2154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5DD8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α-Terpine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0880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4.7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F8F4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29</w:t>
            </w:r>
          </w:p>
        </w:tc>
      </w:tr>
      <w:tr w:rsidR="00FE553E" w:rsidRPr="00B504C4" w14:paraId="39278281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0D9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FEC9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Gerani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5462A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33.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67CA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.2</w:t>
            </w:r>
            <w:r>
              <w:rPr>
                <w:rFonts w:cs="Times New Roman"/>
                <w:szCs w:val="21"/>
              </w:rPr>
              <w:t>8</w:t>
            </w:r>
          </w:p>
        </w:tc>
      </w:tr>
      <w:tr w:rsidR="00FE553E" w:rsidRPr="00B504C4" w14:paraId="1B11DC6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6BB3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8DE4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Camph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31D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8.3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6F3A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78</w:t>
            </w:r>
          </w:p>
        </w:tc>
      </w:tr>
      <w:tr w:rsidR="00FE553E" w:rsidRPr="00B504C4" w14:paraId="613E4795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87E8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880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δ-</w:t>
            </w:r>
            <w:r w:rsidRPr="006945CF">
              <w:rPr>
                <w:rFonts w:cs="Times New Roman"/>
                <w:szCs w:val="21"/>
              </w:rPr>
              <w:t>Cad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5518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7.4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658A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77</w:t>
            </w:r>
          </w:p>
        </w:tc>
      </w:tr>
      <w:tr w:rsidR="00FE553E" w:rsidRPr="00B504C4" w14:paraId="3B3514E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011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85CC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szCs w:val="21"/>
              </w:rPr>
              <w:t>Fames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CBC8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3.</w:t>
            </w:r>
            <w:r>
              <w:rPr>
                <w:rFonts w:cs="Times New Roman"/>
                <w:szCs w:val="21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9AE6C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7</w:t>
            </w:r>
            <w:r>
              <w:rPr>
                <w:rFonts w:cs="Times New Roman"/>
                <w:szCs w:val="21"/>
              </w:rPr>
              <w:t>3</w:t>
            </w:r>
          </w:p>
        </w:tc>
      </w:tr>
      <w:tr w:rsidR="00FE553E" w:rsidRPr="00B504C4" w14:paraId="1D8AFD0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366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395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β-Bisabol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ECF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5.9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8D36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66</w:t>
            </w:r>
          </w:p>
        </w:tc>
      </w:tr>
      <w:tr w:rsidR="00FE553E" w:rsidRPr="00B504C4" w14:paraId="071A37E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AA8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99F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Geranyl acet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9D1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7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197B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6</w:t>
            </w:r>
            <w:r>
              <w:rPr>
                <w:rFonts w:cs="Times New Roman"/>
                <w:szCs w:val="21"/>
              </w:rPr>
              <w:t>1</w:t>
            </w:r>
          </w:p>
        </w:tc>
      </w:tr>
      <w:tr w:rsidR="00FE553E" w:rsidRPr="00B504C4" w14:paraId="6BFFBF19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04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43F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szCs w:val="21"/>
              </w:rPr>
              <w:t>Lavandulyl</w:t>
            </w:r>
            <w:proofErr w:type="spellEnd"/>
            <w:r w:rsidRPr="006945CF">
              <w:rPr>
                <w:rFonts w:cs="Times New Roman"/>
                <w:szCs w:val="21"/>
              </w:rPr>
              <w:t xml:space="preserve"> acet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796D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1.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3FDD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4</w:t>
            </w:r>
            <w:r>
              <w:rPr>
                <w:rFonts w:cs="Times New Roman"/>
                <w:szCs w:val="21"/>
              </w:rPr>
              <w:t>3</w:t>
            </w:r>
          </w:p>
        </w:tc>
      </w:tr>
      <w:tr w:rsidR="00FE553E" w:rsidRPr="00B504C4" w14:paraId="087F92A0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1CA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85E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γ-</w:t>
            </w:r>
            <w:proofErr w:type="spellStart"/>
            <w:r w:rsidRPr="006945CF">
              <w:rPr>
                <w:rFonts w:cs="Times New Roman"/>
                <w:szCs w:val="21"/>
              </w:rPr>
              <w:t>Muurol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576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4.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6FD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4</w:t>
            </w:r>
            <w:r>
              <w:rPr>
                <w:rFonts w:cs="Times New Roman"/>
                <w:szCs w:val="21"/>
              </w:rPr>
              <w:t>2</w:t>
            </w:r>
          </w:p>
        </w:tc>
      </w:tr>
      <w:tr w:rsidR="00FE553E" w:rsidRPr="00B504C4" w14:paraId="6D72F41F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B49C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lastRenderedPageBreak/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7CC9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γ-</w:t>
            </w:r>
            <w:proofErr w:type="spellStart"/>
            <w:r w:rsidRPr="006945CF">
              <w:rPr>
                <w:rFonts w:cs="Times New Roman"/>
                <w:szCs w:val="21"/>
              </w:rPr>
              <w:t>Elem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F77C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2.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24A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4</w:t>
            </w:r>
            <w:r>
              <w:rPr>
                <w:rFonts w:cs="Times New Roman"/>
                <w:szCs w:val="21"/>
              </w:rPr>
              <w:t>1</w:t>
            </w:r>
          </w:p>
        </w:tc>
      </w:tr>
      <w:tr w:rsidR="00FE553E" w:rsidRPr="00B504C4" w14:paraId="1073F6A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47B3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9EF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szCs w:val="21"/>
              </w:rPr>
              <w:t>Elem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CDE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0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5AF9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4</w:t>
            </w:r>
            <w:r>
              <w:rPr>
                <w:rFonts w:cs="Times New Roman"/>
                <w:szCs w:val="21"/>
              </w:rPr>
              <w:t>1</w:t>
            </w:r>
          </w:p>
        </w:tc>
      </w:tr>
      <w:tr w:rsidR="00FE553E" w:rsidRPr="00B504C4" w14:paraId="42AAB66E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F3C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3A0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Sab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3075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6.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5DEA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37</w:t>
            </w:r>
          </w:p>
        </w:tc>
      </w:tr>
      <w:tr w:rsidR="00FE553E" w:rsidRPr="00B504C4" w14:paraId="1E020C0B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820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789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α-</w:t>
            </w:r>
            <w:proofErr w:type="spellStart"/>
            <w:r w:rsidRPr="006945CF">
              <w:rPr>
                <w:rFonts w:cs="Times New Roman"/>
                <w:szCs w:val="21"/>
              </w:rPr>
              <w:t>Cubeb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690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6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2D34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3</w:t>
            </w:r>
            <w:r>
              <w:rPr>
                <w:rFonts w:cs="Times New Roman"/>
                <w:szCs w:val="21"/>
              </w:rPr>
              <w:t>7</w:t>
            </w:r>
          </w:p>
        </w:tc>
      </w:tr>
      <w:tr w:rsidR="00FE553E" w:rsidRPr="00B504C4" w14:paraId="1D30C8FF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C80E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948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Terpinen-4-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F2C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1.1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014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3</w:t>
            </w:r>
            <w:r>
              <w:rPr>
                <w:rFonts w:cs="Times New Roman"/>
                <w:szCs w:val="21"/>
              </w:rPr>
              <w:t>6</w:t>
            </w:r>
          </w:p>
        </w:tc>
      </w:tr>
      <w:tr w:rsidR="00FE553E" w:rsidRPr="00B504C4" w14:paraId="5EE00CE8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A2D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4E5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β-Ocim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6490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0.2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97D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3</w:t>
            </w:r>
            <w:r>
              <w:rPr>
                <w:rFonts w:cs="Times New Roman"/>
                <w:szCs w:val="21"/>
              </w:rPr>
              <w:t>3</w:t>
            </w:r>
          </w:p>
        </w:tc>
      </w:tr>
      <w:tr w:rsidR="00FE553E" w:rsidRPr="00B504C4" w14:paraId="45B95687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144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7BCC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3-Octan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2E0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0.2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AD1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32</w:t>
            </w:r>
          </w:p>
        </w:tc>
      </w:tr>
      <w:tr w:rsidR="00FE553E" w:rsidRPr="00B504C4" w14:paraId="7BBCA2B5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51F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FB54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trans-β-Ocim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83C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9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675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30</w:t>
            </w:r>
          </w:p>
        </w:tc>
      </w:tr>
      <w:tr w:rsidR="00FE553E" w:rsidRPr="00B504C4" w14:paraId="07BEE764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E581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412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Caryophyllene oxi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82D4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40.4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D1D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30</w:t>
            </w:r>
          </w:p>
        </w:tc>
      </w:tr>
      <w:tr w:rsidR="00FE553E" w:rsidRPr="00B504C4" w14:paraId="197276F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9E1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1CD1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δ-</w:t>
            </w:r>
            <w:proofErr w:type="spellStart"/>
            <w:r w:rsidRPr="006945CF">
              <w:rPr>
                <w:rFonts w:cs="Times New Roman"/>
                <w:szCs w:val="21"/>
              </w:rPr>
              <w:t>Elem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61C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7.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FA9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2</w:t>
            </w:r>
            <w:r>
              <w:rPr>
                <w:rFonts w:cs="Times New Roman"/>
                <w:szCs w:val="21"/>
              </w:rPr>
              <w:t>5</w:t>
            </w:r>
          </w:p>
        </w:tc>
      </w:tr>
      <w:tr w:rsidR="00FE553E" w:rsidRPr="00B504C4" w14:paraId="50CD2055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77D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DD5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β-</w:t>
            </w:r>
            <w:proofErr w:type="spellStart"/>
            <w:r w:rsidRPr="006945CF">
              <w:rPr>
                <w:rFonts w:cs="Times New Roman"/>
                <w:szCs w:val="21"/>
              </w:rPr>
              <w:t>cyclocitra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024A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3.8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B1F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20</w:t>
            </w:r>
          </w:p>
        </w:tc>
      </w:tr>
      <w:tr w:rsidR="00FE553E" w:rsidRPr="00B504C4" w14:paraId="3917D34C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4C8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7CE3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Terp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B98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7.9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3832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</w:t>
            </w:r>
            <w:r>
              <w:rPr>
                <w:rFonts w:cs="Times New Roman"/>
                <w:szCs w:val="21"/>
              </w:rPr>
              <w:t>8</w:t>
            </w:r>
          </w:p>
        </w:tc>
      </w:tr>
      <w:tr w:rsidR="00FE553E" w:rsidRPr="00B504C4" w14:paraId="409F699A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CB4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0CE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γ-</w:t>
            </w:r>
            <w:proofErr w:type="spellStart"/>
            <w:r w:rsidRPr="006945CF">
              <w:rPr>
                <w:rFonts w:cs="Times New Roman"/>
                <w:szCs w:val="21"/>
              </w:rPr>
              <w:t>Muurol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D6E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0.1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45B8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7</w:t>
            </w:r>
          </w:p>
        </w:tc>
      </w:tr>
      <w:tr w:rsidR="00FE553E" w:rsidRPr="00B504C4" w14:paraId="6233C917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16E8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939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1-Octen-3-yl-acetat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D471A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4.3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19DCAE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6</w:t>
            </w:r>
          </w:p>
        </w:tc>
      </w:tr>
      <w:tr w:rsidR="00FE553E" w:rsidRPr="00B504C4" w14:paraId="7181C6F7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54F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5765F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szCs w:val="21"/>
              </w:rPr>
              <w:t>Nerol</w:t>
            </w:r>
            <w:proofErr w:type="spellEnd"/>
            <w:r w:rsidRPr="006945CF">
              <w:rPr>
                <w:rFonts w:cs="Times New Roman"/>
                <w:szCs w:val="21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FAE5AB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30.6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498BB8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</w:t>
            </w:r>
            <w:r>
              <w:rPr>
                <w:rFonts w:cs="Times New Roman"/>
                <w:szCs w:val="21"/>
              </w:rPr>
              <w:t>5</w:t>
            </w:r>
          </w:p>
        </w:tc>
      </w:tr>
      <w:tr w:rsidR="00FE553E" w:rsidRPr="00B504C4" w14:paraId="67ED99DC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E99E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1DDB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Bornyl acetate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0AAA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0.4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E6C4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</w:t>
            </w:r>
            <w:r>
              <w:rPr>
                <w:rFonts w:cs="Times New Roman"/>
                <w:szCs w:val="21"/>
              </w:rPr>
              <w:t>5</w:t>
            </w:r>
          </w:p>
        </w:tc>
      </w:tr>
      <w:tr w:rsidR="00FE553E" w:rsidRPr="00B504C4" w14:paraId="3E46958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70A7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28770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β-Selin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CC8B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5.3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F03F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</w:t>
            </w:r>
            <w:r>
              <w:rPr>
                <w:rFonts w:cs="Times New Roman"/>
                <w:szCs w:val="21"/>
              </w:rPr>
              <w:t>5</w:t>
            </w:r>
          </w:p>
        </w:tc>
      </w:tr>
      <w:tr w:rsidR="00FE553E" w:rsidRPr="00B504C4" w14:paraId="30CA9313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1505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2FA4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Acetic acid, hexyl es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B83B8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0.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D4DA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4</w:t>
            </w:r>
          </w:p>
        </w:tc>
      </w:tr>
      <w:tr w:rsidR="00FE553E" w:rsidRPr="00B504C4" w14:paraId="182473CD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1E9C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98374A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proofErr w:type="spellStart"/>
            <w:r w:rsidRPr="006945CF">
              <w:rPr>
                <w:rFonts w:cs="Times New Roman"/>
                <w:szCs w:val="21"/>
              </w:rPr>
              <w:t>Alloaromadendre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8DEBF3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22.4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A1897D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4</w:t>
            </w:r>
          </w:p>
        </w:tc>
      </w:tr>
      <w:tr w:rsidR="00FE553E" w:rsidRPr="00B504C4" w14:paraId="7101A159" w14:textId="77777777" w:rsidTr="006903C2">
        <w:trPr>
          <w:trHeight w:val="28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4ED2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color w:val="000000"/>
                <w:szCs w:val="21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8BB5D8" w14:textId="77777777" w:rsidR="00FE553E" w:rsidRPr="006945CF" w:rsidRDefault="00FE553E" w:rsidP="00FE553E">
            <w:pPr>
              <w:ind w:leftChars="86" w:left="206"/>
              <w:rPr>
                <w:rFonts w:cs="Times New Roman"/>
                <w:color w:val="000000"/>
                <w:szCs w:val="21"/>
              </w:rPr>
            </w:pPr>
            <w:r w:rsidRPr="006945CF">
              <w:rPr>
                <w:rFonts w:cs="Times New Roman"/>
                <w:szCs w:val="21"/>
              </w:rPr>
              <w:t> Terpinolen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CBD3FD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11.1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09DC7" w14:textId="77777777" w:rsidR="00FE553E" w:rsidRPr="006945CF" w:rsidRDefault="00FE553E" w:rsidP="00FE553E">
            <w:pPr>
              <w:ind w:leftChars="86" w:left="206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0.1</w:t>
            </w:r>
            <w:r>
              <w:rPr>
                <w:rFonts w:cs="Times New Roman"/>
                <w:szCs w:val="21"/>
              </w:rPr>
              <w:t>1</w:t>
            </w:r>
          </w:p>
        </w:tc>
      </w:tr>
      <w:tr w:rsidR="00FE553E" w:rsidRPr="00B504C4" w14:paraId="5D115F79" w14:textId="77777777" w:rsidTr="006903C2">
        <w:trPr>
          <w:trHeight w:val="280"/>
        </w:trPr>
        <w:tc>
          <w:tcPr>
            <w:tcW w:w="38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7CD2A" w14:textId="77777777" w:rsidR="00FE553E" w:rsidRPr="006945CF" w:rsidRDefault="00FE553E" w:rsidP="00FE553E">
            <w:pPr>
              <w:ind w:leftChars="86" w:left="206"/>
              <w:jc w:val="center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Total</w:t>
            </w:r>
          </w:p>
        </w:tc>
        <w:tc>
          <w:tcPr>
            <w:tcW w:w="49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A6AB95" w14:textId="77777777" w:rsidR="00FE553E" w:rsidRPr="006945CF" w:rsidRDefault="00FE553E" w:rsidP="00FE553E">
            <w:pPr>
              <w:ind w:leftChars="86" w:left="206"/>
              <w:jc w:val="center"/>
              <w:rPr>
                <w:rFonts w:cs="Times New Roman"/>
                <w:szCs w:val="21"/>
              </w:rPr>
            </w:pPr>
            <w:r w:rsidRPr="006945CF">
              <w:rPr>
                <w:rFonts w:cs="Times New Roman"/>
                <w:szCs w:val="21"/>
              </w:rPr>
              <w:t>97.95</w:t>
            </w:r>
          </w:p>
        </w:tc>
      </w:tr>
    </w:tbl>
    <w:p w14:paraId="7E8897D2" w14:textId="79DD59F8" w:rsidR="00FE553E" w:rsidRDefault="00FE553E" w:rsidP="006903C2">
      <w:pPr>
        <w:pStyle w:val="1"/>
        <w:numPr>
          <w:ilvl w:val="0"/>
          <w:numId w:val="0"/>
        </w:numPr>
        <w:ind w:left="567"/>
        <w:jc w:val="center"/>
        <w:rPr>
          <w:b w:val="0"/>
          <w:bCs/>
        </w:rPr>
      </w:pPr>
      <w:r w:rsidRPr="006903C2">
        <w:rPr>
          <w:b w:val="0"/>
          <w:bCs/>
        </w:rPr>
        <w:lastRenderedPageBreak/>
        <w:t>Note: The table shows the main compounds whose relative content was above 0.1%</w:t>
      </w:r>
    </w:p>
    <w:p w14:paraId="3BD16B97" w14:textId="57B9617A" w:rsidR="001F6801" w:rsidRPr="001F6801" w:rsidRDefault="001F6801" w:rsidP="001F6801">
      <w:pPr>
        <w:spacing w:before="240"/>
        <w:ind w:left="567"/>
        <w:jc w:val="center"/>
        <w:outlineLvl w:val="0"/>
        <w:rPr>
          <w:rFonts w:eastAsia="Cambria" w:cs="Times New Roman"/>
          <w:b/>
          <w:szCs w:val="24"/>
        </w:rPr>
      </w:pPr>
      <w:r w:rsidRPr="001F6801">
        <w:rPr>
          <w:rFonts w:eastAsia="Cambria" w:cs="Times New Roman"/>
          <w:b/>
          <w:szCs w:val="24"/>
        </w:rPr>
        <w:t xml:space="preserve">Supplementary Table </w:t>
      </w:r>
      <w:r w:rsidR="00B34935">
        <w:rPr>
          <w:rFonts w:eastAsia="Cambria" w:cs="Times New Roman"/>
          <w:b/>
          <w:szCs w:val="24"/>
        </w:rPr>
        <w:t>10</w:t>
      </w:r>
      <w:r w:rsidRPr="001F6801">
        <w:rPr>
          <w:rFonts w:eastAsia="Cambria" w:cs="Times New Roman"/>
          <w:b/>
          <w:szCs w:val="24"/>
        </w:rPr>
        <w:t xml:space="preserve"> </w:t>
      </w:r>
      <w:r w:rsidR="00C92463" w:rsidRPr="00C92463">
        <w:rPr>
          <w:rFonts w:eastAsia="Cambria" w:cs="Times New Roman"/>
          <w:b/>
          <w:szCs w:val="24"/>
        </w:rPr>
        <w:t xml:space="preserve">Correlation between </w:t>
      </w:r>
      <w:bookmarkStart w:id="1" w:name="_Hlk115782577"/>
      <w:r w:rsidR="00C92463">
        <w:rPr>
          <w:rFonts w:eastAsia="Cambria" w:cs="Times New Roman"/>
          <w:b/>
          <w:szCs w:val="24"/>
        </w:rPr>
        <w:t>gender, region, and f</w:t>
      </w:r>
      <w:r w:rsidR="00C92463" w:rsidRPr="00C92463">
        <w:rPr>
          <w:rFonts w:eastAsia="Cambria" w:cs="Times New Roman"/>
          <w:b/>
          <w:szCs w:val="24"/>
        </w:rPr>
        <w:t>ragrance usage habits</w:t>
      </w:r>
      <w:bookmarkEnd w:id="1"/>
    </w:p>
    <w:tbl>
      <w:tblPr>
        <w:tblW w:w="9795" w:type="dxa"/>
        <w:tblLook w:val="04A0" w:firstRow="1" w:lastRow="0" w:firstColumn="1" w:lastColumn="0" w:noHBand="0" w:noVBand="1"/>
      </w:tblPr>
      <w:tblGrid>
        <w:gridCol w:w="2694"/>
        <w:gridCol w:w="1701"/>
        <w:gridCol w:w="1842"/>
        <w:gridCol w:w="3558"/>
      </w:tblGrid>
      <w:tr w:rsidR="004D6647" w:rsidRPr="001F6801" w14:paraId="5675BD56" w14:textId="77777777" w:rsidTr="004D6647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192A4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>PC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9CA7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B546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>Region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E29F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2" w:name="_Hlk115782549"/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>Fragrance usage habits</w:t>
            </w:r>
            <w:bookmarkEnd w:id="2"/>
          </w:p>
        </w:tc>
      </w:tr>
      <w:tr w:rsidR="004D6647" w:rsidRPr="001F6801" w14:paraId="6CED0864" w14:textId="77777777" w:rsidTr="004D664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6255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4BC5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85D5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-0.120 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F7DF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40 </w:t>
            </w:r>
          </w:p>
        </w:tc>
      </w:tr>
      <w:tr w:rsidR="004D6647" w:rsidRPr="001F6801" w14:paraId="348D4BB8" w14:textId="77777777" w:rsidTr="004D664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E820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>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00F3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-0.12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E46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65E2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-0.080 </w:t>
            </w:r>
          </w:p>
        </w:tc>
      </w:tr>
      <w:tr w:rsidR="004D6647" w:rsidRPr="001F6801" w14:paraId="165B361C" w14:textId="77777777" w:rsidTr="004D664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EA9A9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>Fragrance usage habi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8DBE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0.24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613B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-0.080 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7D88C" w14:textId="77777777" w:rsidR="001F6801" w:rsidRPr="001F6801" w:rsidRDefault="001F6801" w:rsidP="001F6801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F6801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.000 </w:t>
            </w:r>
          </w:p>
        </w:tc>
      </w:tr>
    </w:tbl>
    <w:p w14:paraId="416D5008" w14:textId="5EF716F8" w:rsidR="00C92463" w:rsidRPr="001F6801" w:rsidRDefault="001F6801" w:rsidP="00C92463">
      <w:r w:rsidRPr="001F6801">
        <w:t xml:space="preserve">Pearson’s correlation coefficients (PCCS) were used to assess relationships between </w:t>
      </w:r>
      <w:r w:rsidR="00C92463" w:rsidRPr="00C92463">
        <w:t>gender, region, and fragrance usage habits</w:t>
      </w:r>
      <w:r w:rsidR="00C92463">
        <w:t>.</w:t>
      </w:r>
    </w:p>
    <w:p w14:paraId="276718BC" w14:textId="23373039" w:rsidR="00F56547" w:rsidRPr="00F56547" w:rsidRDefault="00586565" w:rsidP="00F56547">
      <w:pPr>
        <w:pStyle w:val="2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DA137AE" wp14:editId="0DD2B624">
            <wp:simplePos x="0" y="0"/>
            <wp:positionH relativeFrom="margin">
              <wp:align>center</wp:align>
            </wp:positionH>
            <wp:positionV relativeFrom="paragraph">
              <wp:posOffset>281535</wp:posOffset>
            </wp:positionV>
            <wp:extent cx="3383280" cy="2310765"/>
            <wp:effectExtent l="0" t="0" r="762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231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86565">
        <w:t>Supplementary Figures</w:t>
      </w:r>
    </w:p>
    <w:p w14:paraId="6754D378" w14:textId="2B7C13DC" w:rsidR="00994A3D" w:rsidRDefault="00994A3D" w:rsidP="00994A3D">
      <w:pPr>
        <w:keepNext/>
        <w:rPr>
          <w:rFonts w:cs="Times New Roman"/>
          <w:szCs w:val="24"/>
        </w:rPr>
      </w:pPr>
    </w:p>
    <w:p w14:paraId="6DCDDE56" w14:textId="02B1C45D" w:rsidR="00F56547" w:rsidRDefault="00F56547" w:rsidP="00994A3D">
      <w:pPr>
        <w:keepNext/>
        <w:rPr>
          <w:rFonts w:cs="Times New Roman"/>
          <w:szCs w:val="24"/>
        </w:rPr>
      </w:pPr>
    </w:p>
    <w:p w14:paraId="45BFFE97" w14:textId="1F377A91" w:rsidR="00F56547" w:rsidRDefault="00F56547" w:rsidP="00994A3D">
      <w:pPr>
        <w:keepNext/>
        <w:rPr>
          <w:rFonts w:cs="Times New Roman"/>
          <w:szCs w:val="24"/>
        </w:rPr>
      </w:pPr>
    </w:p>
    <w:p w14:paraId="2E65CE64" w14:textId="77777777" w:rsidR="00586565" w:rsidRDefault="00586565" w:rsidP="00994A3D">
      <w:pPr>
        <w:keepNext/>
        <w:rPr>
          <w:rFonts w:cs="Times New Roman"/>
          <w:szCs w:val="24"/>
        </w:rPr>
      </w:pPr>
    </w:p>
    <w:p w14:paraId="42147FB0" w14:textId="725D67B1" w:rsidR="00F56547" w:rsidRDefault="00F56547" w:rsidP="00994A3D">
      <w:pPr>
        <w:keepNext/>
        <w:rPr>
          <w:rFonts w:cs="Times New Roman"/>
          <w:szCs w:val="24"/>
        </w:rPr>
      </w:pPr>
    </w:p>
    <w:p w14:paraId="0D092F02" w14:textId="53123EE7" w:rsidR="00F56547" w:rsidRPr="001549D3" w:rsidRDefault="00F56547" w:rsidP="00994A3D">
      <w:pPr>
        <w:keepNext/>
        <w:rPr>
          <w:rFonts w:cs="Times New Roman"/>
          <w:szCs w:val="24"/>
        </w:rPr>
      </w:pPr>
    </w:p>
    <w:p w14:paraId="3C419443" w14:textId="3276BC5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404B115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56547" w:rsidRPr="00F56547">
        <w:rPr>
          <w:rFonts w:cs="Times New Roman"/>
          <w:szCs w:val="24"/>
        </w:rPr>
        <w:t>Effect of intensity on odor sensory evaluation. Mean ratings (±standard error of the mean, n=50) of subjective intensity at low, middle, and high concentrations. ***p&lt; 0.001. T-tests were used to compare the differences between the odor and non-odor groups.</w:t>
      </w:r>
    </w:p>
    <w:p w14:paraId="7B65BC41" w14:textId="1607F360" w:rsidR="00DE23E8" w:rsidRPr="001549D3" w:rsidRDefault="00DE23E8" w:rsidP="00654E8F">
      <w:pPr>
        <w:spacing w:before="240"/>
      </w:pPr>
    </w:p>
    <w:p w14:paraId="0B9E27E6" w14:textId="22136090" w:rsidR="00586565" w:rsidRDefault="00586565" w:rsidP="00586565">
      <w:pPr>
        <w:pStyle w:val="2"/>
        <w:numPr>
          <w:ilvl w:val="0"/>
          <w:numId w:val="0"/>
        </w:numPr>
        <w:ind w:left="567"/>
      </w:pPr>
    </w:p>
    <w:sectPr w:rsidR="0058656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E7A1A" w14:textId="77777777" w:rsidR="005840F6" w:rsidRDefault="005840F6" w:rsidP="00117666">
      <w:pPr>
        <w:spacing w:after="0"/>
      </w:pPr>
      <w:r>
        <w:separator/>
      </w:r>
    </w:p>
  </w:endnote>
  <w:endnote w:type="continuationSeparator" w:id="0">
    <w:p w14:paraId="585BBC53" w14:textId="77777777" w:rsidR="005840F6" w:rsidRDefault="005840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FD5B5" w14:textId="77777777" w:rsidR="005840F6" w:rsidRDefault="005840F6" w:rsidP="00117666">
      <w:pPr>
        <w:spacing w:after="0"/>
      </w:pPr>
      <w:r>
        <w:separator/>
      </w:r>
    </w:p>
  </w:footnote>
  <w:footnote w:type="continuationSeparator" w:id="0">
    <w:p w14:paraId="3BD564D0" w14:textId="77777777" w:rsidR="005840F6" w:rsidRDefault="005840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2AA672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0000002"/>
    <w:multiLevelType w:val="multilevel"/>
    <w:tmpl w:val="5576F3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0000003"/>
    <w:multiLevelType w:val="multilevel"/>
    <w:tmpl w:val="4F7CDB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0000004"/>
    <w:multiLevelType w:val="multilevel"/>
    <w:tmpl w:val="27DC79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0000005"/>
    <w:multiLevelType w:val="multilevel"/>
    <w:tmpl w:val="30F476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0000006"/>
    <w:multiLevelType w:val="multilevel"/>
    <w:tmpl w:val="E2F68DD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0AB614CE"/>
    <w:multiLevelType w:val="hybridMultilevel"/>
    <w:tmpl w:val="F19EEB6A"/>
    <w:lvl w:ilvl="0" w:tplc="69C4FB6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39681F"/>
    <w:multiLevelType w:val="multilevel"/>
    <w:tmpl w:val="54640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95C26A5"/>
    <w:multiLevelType w:val="hybridMultilevel"/>
    <w:tmpl w:val="0E3435DC"/>
    <w:lvl w:ilvl="0" w:tplc="8F7038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77A3293"/>
    <w:multiLevelType w:val="multilevel"/>
    <w:tmpl w:val="EC68E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8472B44"/>
    <w:multiLevelType w:val="hybridMultilevel"/>
    <w:tmpl w:val="62C6AC8C"/>
    <w:lvl w:ilvl="0" w:tplc="99FCCE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754008"/>
    <w:multiLevelType w:val="multilevel"/>
    <w:tmpl w:val="94A63B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F5A61A7"/>
    <w:multiLevelType w:val="hybridMultilevel"/>
    <w:tmpl w:val="312842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F9C5245"/>
    <w:multiLevelType w:val="hybridMultilevel"/>
    <w:tmpl w:val="192E703E"/>
    <w:lvl w:ilvl="0" w:tplc="0CA6BA2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18904530">
    <w:abstractNumId w:val="6"/>
  </w:num>
  <w:num w:numId="2" w16cid:durableId="807550938">
    <w:abstractNumId w:val="15"/>
  </w:num>
  <w:num w:numId="3" w16cid:durableId="869562664">
    <w:abstractNumId w:val="8"/>
  </w:num>
  <w:num w:numId="4" w16cid:durableId="1804300197">
    <w:abstractNumId w:val="17"/>
  </w:num>
  <w:num w:numId="5" w16cid:durableId="154398166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61324425">
    <w:abstractNumId w:val="12"/>
  </w:num>
  <w:num w:numId="7" w16cid:durableId="619919089">
    <w:abstractNumId w:val="18"/>
  </w:num>
  <w:num w:numId="8" w16cid:durableId="723679758">
    <w:abstractNumId w:val="18"/>
  </w:num>
  <w:num w:numId="9" w16cid:durableId="5523267">
    <w:abstractNumId w:val="18"/>
  </w:num>
  <w:num w:numId="10" w16cid:durableId="173154059">
    <w:abstractNumId w:val="18"/>
  </w:num>
  <w:num w:numId="11" w16cid:durableId="1177621900">
    <w:abstractNumId w:val="18"/>
  </w:num>
  <w:num w:numId="12" w16cid:durableId="1557857303">
    <w:abstractNumId w:val="18"/>
  </w:num>
  <w:num w:numId="13" w16cid:durableId="1587571071">
    <w:abstractNumId w:val="12"/>
  </w:num>
  <w:num w:numId="14" w16cid:durableId="1956135252">
    <w:abstractNumId w:val="11"/>
  </w:num>
  <w:num w:numId="15" w16cid:durableId="1800798696">
    <w:abstractNumId w:val="11"/>
  </w:num>
  <w:num w:numId="16" w16cid:durableId="297539793">
    <w:abstractNumId w:val="11"/>
  </w:num>
  <w:num w:numId="17" w16cid:durableId="1728601223">
    <w:abstractNumId w:val="11"/>
  </w:num>
  <w:num w:numId="18" w16cid:durableId="510416109">
    <w:abstractNumId w:val="11"/>
  </w:num>
  <w:num w:numId="19" w16cid:durableId="1012301236">
    <w:abstractNumId w:val="11"/>
  </w:num>
  <w:num w:numId="20" w16cid:durableId="2051034094">
    <w:abstractNumId w:val="16"/>
  </w:num>
  <w:num w:numId="21" w16cid:durableId="1030378910">
    <w:abstractNumId w:val="0"/>
  </w:num>
  <w:num w:numId="22" w16cid:durableId="1449472370">
    <w:abstractNumId w:val="3"/>
  </w:num>
  <w:num w:numId="23" w16cid:durableId="533154712">
    <w:abstractNumId w:val="1"/>
  </w:num>
  <w:num w:numId="24" w16cid:durableId="1197810870">
    <w:abstractNumId w:val="4"/>
  </w:num>
  <w:num w:numId="25" w16cid:durableId="552038824">
    <w:abstractNumId w:val="5"/>
  </w:num>
  <w:num w:numId="26" w16cid:durableId="250743745">
    <w:abstractNumId w:val="2"/>
  </w:num>
  <w:num w:numId="27" w16cid:durableId="373163866">
    <w:abstractNumId w:val="14"/>
  </w:num>
  <w:num w:numId="28" w16cid:durableId="1182354473">
    <w:abstractNumId w:val="7"/>
  </w:num>
  <w:num w:numId="29" w16cid:durableId="66417713">
    <w:abstractNumId w:val="9"/>
  </w:num>
  <w:num w:numId="30" w16cid:durableId="1262880049">
    <w:abstractNumId w:val="19"/>
  </w:num>
  <w:num w:numId="31" w16cid:durableId="1186022550">
    <w:abstractNumId w:val="10"/>
  </w:num>
  <w:num w:numId="32" w16cid:durableId="1584024628">
    <w:abstractNumId w:val="20"/>
  </w:num>
  <w:num w:numId="33" w16cid:durableId="46130909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C2A"/>
    <w:rsid w:val="00077D53"/>
    <w:rsid w:val="00105FD9"/>
    <w:rsid w:val="00117666"/>
    <w:rsid w:val="001549D3"/>
    <w:rsid w:val="00160065"/>
    <w:rsid w:val="00177D84"/>
    <w:rsid w:val="001F680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6647"/>
    <w:rsid w:val="00517A89"/>
    <w:rsid w:val="005250F2"/>
    <w:rsid w:val="005840F6"/>
    <w:rsid w:val="00586565"/>
    <w:rsid w:val="00593EEA"/>
    <w:rsid w:val="005A5EEE"/>
    <w:rsid w:val="005D4DAB"/>
    <w:rsid w:val="006375C7"/>
    <w:rsid w:val="00654E8F"/>
    <w:rsid w:val="00660D05"/>
    <w:rsid w:val="006820B1"/>
    <w:rsid w:val="006903C2"/>
    <w:rsid w:val="006B735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80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4935"/>
    <w:rsid w:val="00B37F4D"/>
    <w:rsid w:val="00C52A7B"/>
    <w:rsid w:val="00C56BAF"/>
    <w:rsid w:val="00C679AA"/>
    <w:rsid w:val="00C75972"/>
    <w:rsid w:val="00C92463"/>
    <w:rsid w:val="00CD066B"/>
    <w:rsid w:val="00CE4FEE"/>
    <w:rsid w:val="00D060CF"/>
    <w:rsid w:val="00D200F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547"/>
    <w:rsid w:val="00F61D89"/>
    <w:rsid w:val="00FE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F680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Date"/>
    <w:basedOn w:val="a0"/>
    <w:next w:val="a0"/>
    <w:link w:val="aff9"/>
    <w:uiPriority w:val="99"/>
    <w:rsid w:val="00FE553E"/>
    <w:pPr>
      <w:widowControl w:val="0"/>
      <w:spacing w:before="0" w:after="0"/>
      <w:ind w:leftChars="2500" w:left="100"/>
      <w:jc w:val="both"/>
    </w:pPr>
    <w:rPr>
      <w:rFonts w:ascii="等线" w:eastAsia="等线" w:hAnsi="等线" w:cs="宋体"/>
      <w:kern w:val="2"/>
      <w:sz w:val="21"/>
      <w:lang w:eastAsia="zh-CN"/>
    </w:rPr>
  </w:style>
  <w:style w:type="character" w:customStyle="1" w:styleId="aff9">
    <w:name w:val="日期 字符"/>
    <w:basedOn w:val="a1"/>
    <w:link w:val="aff8"/>
    <w:uiPriority w:val="99"/>
    <w:rsid w:val="00FE553E"/>
    <w:rPr>
      <w:rFonts w:ascii="等线" w:eastAsia="等线" w:hAnsi="等线" w:cs="宋体"/>
      <w:kern w:val="2"/>
      <w:sz w:val="21"/>
      <w:lang w:eastAsia="zh-CN"/>
    </w:rPr>
  </w:style>
  <w:style w:type="paragraph" w:styleId="affa">
    <w:name w:val="Revision"/>
    <w:uiPriority w:val="99"/>
    <w:rsid w:val="00FE553E"/>
    <w:pPr>
      <w:spacing w:after="0" w:line="240" w:lineRule="auto"/>
    </w:pPr>
    <w:rPr>
      <w:rFonts w:ascii="等线" w:eastAsia="等线" w:hAnsi="等线" w:cs="宋体"/>
      <w:kern w:val="2"/>
      <w:sz w:val="21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FE553E"/>
    <w:pPr>
      <w:widowControl w:val="0"/>
      <w:spacing w:before="0" w:after="0"/>
      <w:jc w:val="center"/>
    </w:pPr>
    <w:rPr>
      <w:rFonts w:ascii="等线" w:eastAsia="等线" w:hAnsi="等线" w:cs="宋体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FE553E"/>
    <w:rPr>
      <w:rFonts w:ascii="等线" w:eastAsia="等线" w:hAnsi="等线" w:cs="宋体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FE553E"/>
    <w:pPr>
      <w:widowControl w:val="0"/>
      <w:spacing w:before="0" w:after="0"/>
      <w:jc w:val="both"/>
    </w:pPr>
    <w:rPr>
      <w:rFonts w:ascii="等线" w:eastAsia="等线" w:hAnsi="等线" w:cs="宋体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FE553E"/>
    <w:rPr>
      <w:rFonts w:ascii="等线" w:eastAsia="等线" w:hAnsi="等线" w:cs="宋体"/>
      <w:noProof/>
      <w:kern w:val="2"/>
      <w:sz w:val="20"/>
      <w:lang w:eastAsia="zh-CN"/>
    </w:rPr>
  </w:style>
  <w:style w:type="character" w:customStyle="1" w:styleId="11">
    <w:name w:val="未处理的提及1"/>
    <w:basedOn w:val="a1"/>
    <w:uiPriority w:val="99"/>
    <w:rsid w:val="00FE553E"/>
    <w:rPr>
      <w:color w:val="605E5C"/>
      <w:shd w:val="clear" w:color="auto" w:fill="E1DFDD"/>
    </w:rPr>
  </w:style>
  <w:style w:type="character" w:styleId="affb">
    <w:name w:val="Unresolved Mention"/>
    <w:basedOn w:val="a1"/>
    <w:uiPriority w:val="99"/>
    <w:semiHidden/>
    <w:unhideWhenUsed/>
    <w:rsid w:val="00FE553E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0"/>
    <w:link w:val="EndNoteCategoryHeading0"/>
    <w:rsid w:val="00FE553E"/>
    <w:pPr>
      <w:widowControl w:val="0"/>
      <w:spacing w:after="120"/>
    </w:pPr>
    <w:rPr>
      <w:rFonts w:ascii="等线" w:eastAsia="等线" w:hAnsi="等线" w:cs="宋体"/>
      <w:b/>
      <w:noProof/>
      <w:kern w:val="2"/>
      <w:sz w:val="21"/>
      <w:lang w:eastAsia="zh-CN"/>
    </w:rPr>
  </w:style>
  <w:style w:type="character" w:customStyle="1" w:styleId="EndNoteCategoryHeading0">
    <w:name w:val="EndNote Category Heading 字符"/>
    <w:basedOn w:val="a1"/>
    <w:link w:val="EndNoteCategoryHeading"/>
    <w:rsid w:val="00FE553E"/>
    <w:rPr>
      <w:rFonts w:ascii="等线" w:eastAsia="等线" w:hAnsi="等线" w:cs="宋体"/>
      <w:b/>
      <w:noProof/>
      <w:kern w:val="2"/>
      <w:sz w:val="21"/>
      <w:lang w:eastAsia="zh-CN"/>
    </w:rPr>
  </w:style>
  <w:style w:type="character" w:customStyle="1" w:styleId="fontstyle01">
    <w:name w:val="fontstyle01"/>
    <w:basedOn w:val="a1"/>
    <w:rsid w:val="00FE553E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4</TotalTime>
  <Pages>16</Pages>
  <Words>1482</Words>
  <Characters>845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jie</cp:lastModifiedBy>
  <cp:revision>10</cp:revision>
  <cp:lastPrinted>2013-10-03T12:51:00Z</cp:lastPrinted>
  <dcterms:created xsi:type="dcterms:W3CDTF">2018-11-23T08:58:00Z</dcterms:created>
  <dcterms:modified xsi:type="dcterms:W3CDTF">2022-10-04T08:20:00Z</dcterms:modified>
</cp:coreProperties>
</file>